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8F5172" w14:textId="577948F3" w:rsidR="6AA08C3F" w:rsidRDefault="6AA08C3F" w:rsidP="7895ACBC">
      <w:pPr>
        <w:rPr>
          <w:rFonts w:ascii="Calibri" w:eastAsia="Calibri" w:hAnsi="Calibri" w:cs="Calibri"/>
        </w:rPr>
      </w:pPr>
      <w:r w:rsidRPr="7895ACBC">
        <w:rPr>
          <w:rFonts w:ascii="Calibri" w:eastAsia="Calibri" w:hAnsi="Calibri" w:cs="Calibri"/>
          <w:b/>
          <w:bCs/>
        </w:rPr>
        <w:t>Session 1: Technologies</w:t>
      </w:r>
    </w:p>
    <w:p w14:paraId="10088F14" w14:textId="16F4B244" w:rsidR="7895ACBC" w:rsidRDefault="7895ACBC" w:rsidP="7895ACBC">
      <w:pPr>
        <w:rPr>
          <w:rFonts w:ascii="Calibri" w:eastAsia="Calibri" w:hAnsi="Calibri" w:cs="Calibri"/>
        </w:rPr>
      </w:pPr>
    </w:p>
    <w:p w14:paraId="7B420D84" w14:textId="48024F6E" w:rsidR="4FE51B15" w:rsidRDefault="4FE51B15" w:rsidP="7895ACBC">
      <w:pPr>
        <w:rPr>
          <w:rFonts w:ascii="Calibri" w:eastAsia="Calibri" w:hAnsi="Calibri" w:cs="Calibri"/>
        </w:rPr>
      </w:pPr>
      <w:r w:rsidRPr="7895ACBC">
        <w:rPr>
          <w:rFonts w:ascii="Calibri" w:eastAsia="Calibri" w:hAnsi="Calibri" w:cs="Calibri"/>
        </w:rPr>
        <w:t xml:space="preserve">To get started, </w:t>
      </w:r>
      <w:bookmarkStart w:id="0" w:name="_Int_8EeI6l2U"/>
      <w:r w:rsidRPr="7895ACBC">
        <w:rPr>
          <w:rFonts w:ascii="Calibri" w:eastAsia="Calibri" w:hAnsi="Calibri" w:cs="Calibri"/>
        </w:rPr>
        <w:t>let’s</w:t>
      </w:r>
      <w:bookmarkEnd w:id="0"/>
      <w:r w:rsidRPr="7895ACBC">
        <w:rPr>
          <w:rFonts w:ascii="Calibri" w:eastAsia="Calibri" w:hAnsi="Calibri" w:cs="Calibri"/>
        </w:rPr>
        <w:t xml:space="preserve"> get to know each other by chatting about technologies we use </w:t>
      </w:r>
      <w:r w:rsidR="61ECBBA2" w:rsidRPr="7895ACBC">
        <w:rPr>
          <w:rFonts w:ascii="Calibri" w:eastAsia="Calibri" w:hAnsi="Calibri" w:cs="Calibri"/>
        </w:rPr>
        <w:t>every day</w:t>
      </w:r>
      <w:r w:rsidRPr="7895ACBC">
        <w:rPr>
          <w:rFonts w:ascii="Calibri" w:eastAsia="Calibri" w:hAnsi="Calibri" w:cs="Calibri"/>
        </w:rPr>
        <w:t xml:space="preserve"> and those that are our favorites. This could be things like emailing, texting, listening to podcasts, blogging, using social media, browsing the internet, watching videos or shows, </w:t>
      </w:r>
      <w:r w:rsidR="2B033513" w:rsidRPr="7895ACBC">
        <w:rPr>
          <w:rFonts w:ascii="Calibri" w:eastAsia="Calibri" w:hAnsi="Calibri" w:cs="Calibri"/>
        </w:rPr>
        <w:t xml:space="preserve">or </w:t>
      </w:r>
      <w:r w:rsidRPr="7895ACBC">
        <w:rPr>
          <w:rFonts w:ascii="Calibri" w:eastAsia="Calibri" w:hAnsi="Calibri" w:cs="Calibri"/>
        </w:rPr>
        <w:t>playing video games.</w:t>
      </w:r>
      <w:r w:rsidR="6D848078" w:rsidRPr="7895ACBC">
        <w:rPr>
          <w:rFonts w:ascii="Calibri" w:eastAsia="Calibri" w:hAnsi="Calibri" w:cs="Calibri"/>
        </w:rPr>
        <w:t xml:space="preserve"> </w:t>
      </w:r>
    </w:p>
    <w:p w14:paraId="74F3B9AB" w14:textId="71297300" w:rsidR="7895ACBC" w:rsidRDefault="7895ACBC" w:rsidP="7895ACBC">
      <w:pPr>
        <w:rPr>
          <w:rFonts w:ascii="Calibri" w:eastAsia="Calibri" w:hAnsi="Calibri" w:cs="Calibri"/>
        </w:rPr>
      </w:pPr>
    </w:p>
    <w:p w14:paraId="7B49D850" w14:textId="5AD33A93" w:rsidR="4FE51B15" w:rsidRDefault="4FE51B15" w:rsidP="7895ACBC">
      <w:pPr>
        <w:rPr>
          <w:rFonts w:ascii="Calibri" w:eastAsia="Calibri" w:hAnsi="Calibri" w:cs="Calibri"/>
        </w:rPr>
      </w:pPr>
      <w:r w:rsidRPr="7895ACBC">
        <w:rPr>
          <w:rFonts w:ascii="Calibri" w:eastAsia="Calibri" w:hAnsi="Calibri" w:cs="Calibri"/>
        </w:rPr>
        <w:t>What technologies are your favorite to use and why?</w:t>
      </w:r>
    </w:p>
    <w:p w14:paraId="462CBF00" w14:textId="2433C698" w:rsidR="7895ACBC" w:rsidRDefault="7895ACBC" w:rsidP="7895ACBC">
      <w:pPr>
        <w:rPr>
          <w:rFonts w:ascii="Calibri" w:eastAsia="Calibri" w:hAnsi="Calibri" w:cs="Calibri"/>
        </w:rPr>
      </w:pPr>
    </w:p>
    <w:p w14:paraId="65FD5345" w14:textId="5E72BBE7" w:rsidR="70B0AF1D" w:rsidRDefault="70B0AF1D" w:rsidP="7895ACBC">
      <w:pPr>
        <w:rPr>
          <w:rFonts w:ascii="Calibri" w:eastAsia="Calibri" w:hAnsi="Calibri" w:cs="Calibri"/>
        </w:rPr>
      </w:pPr>
      <w:r w:rsidRPr="7895ACBC">
        <w:rPr>
          <w:rFonts w:ascii="Calibri" w:eastAsia="Calibri" w:hAnsi="Calibri" w:cs="Calibri"/>
        </w:rPr>
        <w:t xml:space="preserve">How can </w:t>
      </w:r>
      <w:r w:rsidR="6D76475E" w:rsidRPr="7895ACBC">
        <w:rPr>
          <w:rFonts w:ascii="Calibri" w:eastAsia="Calibri" w:hAnsi="Calibri" w:cs="Calibri"/>
        </w:rPr>
        <w:t>technology</w:t>
      </w:r>
      <w:r w:rsidR="2D8F3CD3" w:rsidRPr="7895ACBC">
        <w:rPr>
          <w:rFonts w:ascii="Calibri" w:eastAsia="Calibri" w:hAnsi="Calibri" w:cs="Calibri"/>
        </w:rPr>
        <w:t>, especially those that are your favorites,</w:t>
      </w:r>
      <w:r w:rsidR="6D76475E" w:rsidRPr="7895ACBC">
        <w:rPr>
          <w:rFonts w:ascii="Calibri" w:eastAsia="Calibri" w:hAnsi="Calibri" w:cs="Calibri"/>
        </w:rPr>
        <w:t xml:space="preserve"> be used to help people feel less sad, down, empty, or anxious? </w:t>
      </w:r>
      <w:r w:rsidR="6A4A18B9" w:rsidRPr="7895ACBC">
        <w:rPr>
          <w:rFonts w:ascii="Calibri" w:eastAsia="Calibri" w:hAnsi="Calibri" w:cs="Calibri"/>
        </w:rPr>
        <w:t>Or, if you don’t think technology can be used to help people feel less sad, down, empty, or anxious, why do you think that is?</w:t>
      </w:r>
    </w:p>
    <w:p w14:paraId="69523CD3" w14:textId="35565A88" w:rsidR="7895ACBC" w:rsidRDefault="7895ACBC" w:rsidP="7895ACBC">
      <w:pPr>
        <w:rPr>
          <w:rFonts w:ascii="Calibri" w:eastAsia="Calibri" w:hAnsi="Calibri" w:cs="Calibri"/>
        </w:rPr>
      </w:pPr>
    </w:p>
    <w:p w14:paraId="222C2AF2" w14:textId="0AF3CEE9" w:rsidR="7895ACBC" w:rsidRDefault="7895ACBC" w:rsidP="7895ACBC">
      <w:pPr>
        <w:rPr>
          <w:rFonts w:ascii="Calibri" w:eastAsia="Calibri" w:hAnsi="Calibri" w:cs="Calibri"/>
        </w:rPr>
      </w:pPr>
    </w:p>
    <w:p w14:paraId="40553C10" w14:textId="2B9C3D53" w:rsidR="4FE51B15" w:rsidRDefault="4FE51B15" w:rsidP="7895ACBC">
      <w:pPr>
        <w:rPr>
          <w:rFonts w:ascii="Calibri" w:eastAsia="Calibri" w:hAnsi="Calibri" w:cs="Calibri"/>
          <w:b/>
          <w:bCs/>
          <w:u w:val="single"/>
        </w:rPr>
      </w:pPr>
      <w:r w:rsidRPr="7895ACBC">
        <w:rPr>
          <w:rFonts w:ascii="Calibri" w:eastAsia="Calibri" w:hAnsi="Calibri" w:cs="Calibri"/>
          <w:b/>
          <w:bCs/>
        </w:rPr>
        <w:t xml:space="preserve">Session </w:t>
      </w:r>
      <w:r w:rsidR="2C367AE8" w:rsidRPr="7895ACBC">
        <w:rPr>
          <w:rFonts w:ascii="Calibri" w:eastAsia="Calibri" w:hAnsi="Calibri" w:cs="Calibri"/>
          <w:b/>
          <w:bCs/>
        </w:rPr>
        <w:t>2</w:t>
      </w:r>
      <w:r w:rsidRPr="7895ACBC">
        <w:rPr>
          <w:rFonts w:ascii="Calibri" w:eastAsia="Calibri" w:hAnsi="Calibri" w:cs="Calibri"/>
          <w:b/>
          <w:bCs/>
        </w:rPr>
        <w:t>: Feeling down, depressed, or empty</w:t>
      </w:r>
    </w:p>
    <w:p w14:paraId="35A9B66D" w14:textId="4077328A" w:rsidR="4FE51B15" w:rsidRDefault="4FE51B15" w:rsidP="7895ACBC">
      <w:pPr>
        <w:rPr>
          <w:rFonts w:ascii="Calibri" w:eastAsia="Calibri" w:hAnsi="Calibri" w:cs="Calibri"/>
        </w:rPr>
      </w:pPr>
      <w:r w:rsidRPr="7895ACBC">
        <w:rPr>
          <w:rFonts w:ascii="Calibri" w:eastAsia="Calibri" w:hAnsi="Calibri" w:cs="Calibri"/>
          <w:b/>
          <w:bCs/>
        </w:rPr>
        <w:t xml:space="preserve"> </w:t>
      </w:r>
    </w:p>
    <w:p w14:paraId="3DD2FAAA" w14:textId="2F298EE1" w:rsidR="66548E66" w:rsidRDefault="66548E66" w:rsidP="7895ACBC">
      <w:pPr>
        <w:rPr>
          <w:rFonts w:ascii="Calibri" w:eastAsia="Calibri" w:hAnsi="Calibri" w:cs="Calibri"/>
        </w:rPr>
      </w:pPr>
      <w:r w:rsidRPr="7895ACBC">
        <w:rPr>
          <w:rFonts w:ascii="Calibri" w:eastAsia="Calibri" w:hAnsi="Calibri" w:cs="Calibri"/>
        </w:rPr>
        <w:t xml:space="preserve">It is very common to feel </w:t>
      </w:r>
      <w:r w:rsidR="4FE51B15" w:rsidRPr="7895ACBC">
        <w:rPr>
          <w:rFonts w:ascii="Calibri" w:eastAsia="Calibri" w:hAnsi="Calibri" w:cs="Calibri"/>
        </w:rPr>
        <w:t>sad, depressed, empty</w:t>
      </w:r>
      <w:r w:rsidR="5C929B09" w:rsidRPr="7895ACBC">
        <w:rPr>
          <w:rFonts w:ascii="Calibri" w:eastAsia="Calibri" w:hAnsi="Calibri" w:cs="Calibri"/>
        </w:rPr>
        <w:t xml:space="preserve">, </w:t>
      </w:r>
      <w:r w:rsidR="592D02F5" w:rsidRPr="7895ACBC">
        <w:rPr>
          <w:rFonts w:ascii="Calibri" w:eastAsia="Calibri" w:hAnsi="Calibri" w:cs="Calibri"/>
        </w:rPr>
        <w:t>or anxious</w:t>
      </w:r>
      <w:r w:rsidR="7967451F" w:rsidRPr="7895ACBC">
        <w:rPr>
          <w:rFonts w:ascii="Calibri" w:eastAsia="Calibri" w:hAnsi="Calibri" w:cs="Calibri"/>
        </w:rPr>
        <w:t xml:space="preserve">, but these feelings are different for everyone. </w:t>
      </w:r>
      <w:r w:rsidR="4FE51B15" w:rsidRPr="7895ACBC">
        <w:rPr>
          <w:rFonts w:ascii="Calibri" w:eastAsia="Calibri" w:hAnsi="Calibri" w:cs="Calibri"/>
        </w:rPr>
        <w:t xml:space="preserve">Some mostly </w:t>
      </w:r>
      <w:r w:rsidR="4FE0BC92" w:rsidRPr="7895ACBC">
        <w:rPr>
          <w:rFonts w:ascii="Calibri" w:eastAsia="Calibri" w:hAnsi="Calibri" w:cs="Calibri"/>
        </w:rPr>
        <w:t xml:space="preserve">feel </w:t>
      </w:r>
      <w:r w:rsidR="4FE51B15" w:rsidRPr="7895ACBC">
        <w:rPr>
          <w:rFonts w:ascii="Calibri" w:eastAsia="Calibri" w:hAnsi="Calibri" w:cs="Calibri"/>
        </w:rPr>
        <w:t xml:space="preserve">down. </w:t>
      </w:r>
      <w:bookmarkStart w:id="1" w:name="_Int_UoH3AVdq"/>
      <w:r w:rsidR="4FE51B15" w:rsidRPr="7895ACBC">
        <w:rPr>
          <w:rFonts w:ascii="Calibri" w:eastAsia="Calibri" w:hAnsi="Calibri" w:cs="Calibri"/>
        </w:rPr>
        <w:t xml:space="preserve">Others </w:t>
      </w:r>
      <w:bookmarkStart w:id="2" w:name="_Int_OwxguySm"/>
      <w:r w:rsidR="4FE51B15" w:rsidRPr="7895ACBC">
        <w:rPr>
          <w:rFonts w:ascii="Calibri" w:eastAsia="Calibri" w:hAnsi="Calibri" w:cs="Calibri"/>
        </w:rPr>
        <w:t>don’t</w:t>
      </w:r>
      <w:bookmarkEnd w:id="2"/>
      <w:r w:rsidR="4FE51B15" w:rsidRPr="7895ACBC">
        <w:rPr>
          <w:rFonts w:ascii="Calibri" w:eastAsia="Calibri" w:hAnsi="Calibri" w:cs="Calibri"/>
        </w:rPr>
        <w:t xml:space="preserve"> </w:t>
      </w:r>
      <w:bookmarkStart w:id="3" w:name="_Int_aV5MBX4j"/>
      <w:r w:rsidR="4FE51B15" w:rsidRPr="7895ACBC">
        <w:rPr>
          <w:rFonts w:ascii="Calibri" w:eastAsia="Calibri" w:hAnsi="Calibri" w:cs="Calibri"/>
        </w:rPr>
        <w:t>feel like doing</w:t>
      </w:r>
      <w:bookmarkEnd w:id="3"/>
      <w:r w:rsidR="4FE51B15" w:rsidRPr="7895ACBC">
        <w:rPr>
          <w:rFonts w:ascii="Calibri" w:eastAsia="Calibri" w:hAnsi="Calibri" w:cs="Calibri"/>
        </w:rPr>
        <w:t xml:space="preserve"> many things and </w:t>
      </w:r>
      <w:bookmarkStart w:id="4" w:name="_Int_2WY7DGdE"/>
      <w:r w:rsidR="4FE51B15" w:rsidRPr="7895ACBC">
        <w:rPr>
          <w:rFonts w:ascii="Calibri" w:eastAsia="Calibri" w:hAnsi="Calibri" w:cs="Calibri"/>
        </w:rPr>
        <w:t>don’t</w:t>
      </w:r>
      <w:bookmarkEnd w:id="4"/>
      <w:r w:rsidR="4FE51B15" w:rsidRPr="7895ACBC">
        <w:rPr>
          <w:rFonts w:ascii="Calibri" w:eastAsia="Calibri" w:hAnsi="Calibri" w:cs="Calibri"/>
        </w:rPr>
        <w:t xml:space="preserve"> have their normal energy, some replay moments over and over in their head, some feel frustrated and stressed, some have problems at work and in their relationships, and most feel some combination of these things.</w:t>
      </w:r>
      <w:bookmarkEnd w:id="1"/>
      <w:r w:rsidR="4FE51B15" w:rsidRPr="7895ACBC">
        <w:rPr>
          <w:rFonts w:ascii="Calibri" w:eastAsia="Calibri" w:hAnsi="Calibri" w:cs="Calibri"/>
        </w:rPr>
        <w:t xml:space="preserve"> </w:t>
      </w:r>
    </w:p>
    <w:p w14:paraId="260984B9" w14:textId="42430AC2" w:rsidR="7895ACBC" w:rsidRDefault="7895ACBC" w:rsidP="7895ACBC">
      <w:pPr>
        <w:rPr>
          <w:rFonts w:ascii="Calibri" w:eastAsia="Calibri" w:hAnsi="Calibri" w:cs="Calibri"/>
        </w:rPr>
      </w:pPr>
    </w:p>
    <w:p w14:paraId="692F9967" w14:textId="00A972A6" w:rsidR="4FE51B15" w:rsidRDefault="4FE51B15" w:rsidP="7895ACBC">
      <w:pPr>
        <w:rPr>
          <w:rFonts w:ascii="Calibri" w:eastAsia="Calibri" w:hAnsi="Calibri" w:cs="Calibri"/>
        </w:rPr>
      </w:pPr>
      <w:r w:rsidRPr="7895ACBC">
        <w:rPr>
          <w:rFonts w:ascii="Calibri" w:eastAsia="Calibri" w:hAnsi="Calibri" w:cs="Calibri"/>
        </w:rPr>
        <w:t xml:space="preserve">Which of these thoughts, feelings, and experiences are the worst and/or the hardest on you? </w:t>
      </w:r>
    </w:p>
    <w:p w14:paraId="7D04B3DA" w14:textId="60CEC3C0" w:rsidR="7895ACBC" w:rsidRDefault="7895ACBC" w:rsidP="7895ACBC">
      <w:pPr>
        <w:rPr>
          <w:rFonts w:ascii="Calibri" w:eastAsia="Calibri" w:hAnsi="Calibri" w:cs="Calibri"/>
        </w:rPr>
      </w:pPr>
    </w:p>
    <w:p w14:paraId="2D3AC30A" w14:textId="0B782C04" w:rsidR="4FE51B15" w:rsidRDefault="4FE51B15" w:rsidP="7895ACBC">
      <w:pPr>
        <w:rPr>
          <w:rFonts w:ascii="Calibri" w:eastAsia="Calibri" w:hAnsi="Calibri" w:cs="Calibri"/>
        </w:rPr>
      </w:pPr>
      <w:r w:rsidRPr="7895ACBC">
        <w:rPr>
          <w:rFonts w:ascii="Calibri" w:eastAsia="Calibri" w:hAnsi="Calibri" w:cs="Calibri"/>
        </w:rPr>
        <w:t>What is the biggest challenge in your life these days, that makes you feel down, depressed, or empty?</w:t>
      </w:r>
    </w:p>
    <w:p w14:paraId="4EF8A1D4" w14:textId="79283927" w:rsidR="7895ACBC" w:rsidRDefault="7895ACBC" w:rsidP="7895ACBC">
      <w:pPr>
        <w:rPr>
          <w:rFonts w:ascii="Calibri" w:eastAsia="Calibri" w:hAnsi="Calibri" w:cs="Calibri"/>
        </w:rPr>
      </w:pPr>
    </w:p>
    <w:p w14:paraId="716917F2" w14:textId="1F993C8D" w:rsidR="7895ACBC" w:rsidRDefault="7895ACBC" w:rsidP="7895ACBC">
      <w:pPr>
        <w:spacing w:line="259" w:lineRule="auto"/>
        <w:rPr>
          <w:rFonts w:ascii="Calibri" w:eastAsia="Calibri" w:hAnsi="Calibri" w:cs="Calibri"/>
        </w:rPr>
      </w:pPr>
    </w:p>
    <w:p w14:paraId="3328191E" w14:textId="6388BE86" w:rsidR="4FE51B15" w:rsidRDefault="4FE51B15" w:rsidP="7895ACBC">
      <w:pPr>
        <w:rPr>
          <w:rFonts w:ascii="Calibri" w:eastAsia="Calibri" w:hAnsi="Calibri" w:cs="Calibri"/>
        </w:rPr>
      </w:pPr>
      <w:r w:rsidRPr="7895ACBC">
        <w:rPr>
          <w:rFonts w:ascii="Calibri" w:eastAsia="Calibri" w:hAnsi="Calibri" w:cs="Calibri"/>
          <w:b/>
          <w:bCs/>
        </w:rPr>
        <w:t xml:space="preserve">Session </w:t>
      </w:r>
      <w:r w:rsidR="14030A4D" w:rsidRPr="7895ACBC">
        <w:rPr>
          <w:rFonts w:ascii="Calibri" w:eastAsia="Calibri" w:hAnsi="Calibri" w:cs="Calibri"/>
          <w:b/>
          <w:bCs/>
        </w:rPr>
        <w:t>3</w:t>
      </w:r>
      <w:r w:rsidRPr="7895ACBC">
        <w:rPr>
          <w:rFonts w:ascii="Calibri" w:eastAsia="Calibri" w:hAnsi="Calibri" w:cs="Calibri"/>
          <w:b/>
          <w:bCs/>
        </w:rPr>
        <w:t xml:space="preserve">: </w:t>
      </w:r>
      <w:r w:rsidR="4DF957F6" w:rsidRPr="7895ACBC">
        <w:rPr>
          <w:rFonts w:ascii="Calibri" w:eastAsia="Calibri" w:hAnsi="Calibri" w:cs="Calibri"/>
          <w:b/>
          <w:bCs/>
          <w:color w:val="000000" w:themeColor="text1"/>
        </w:rPr>
        <w:t>Mental wellbeing for young people</w:t>
      </w:r>
    </w:p>
    <w:p w14:paraId="6F08821B" w14:textId="61D80DD6" w:rsidR="7895ACBC" w:rsidRDefault="7895ACBC" w:rsidP="7895ACBC">
      <w:pPr>
        <w:rPr>
          <w:rFonts w:ascii="Calibri" w:eastAsia="Calibri" w:hAnsi="Calibri" w:cs="Calibri"/>
        </w:rPr>
      </w:pPr>
    </w:p>
    <w:p w14:paraId="7C9AAE56" w14:textId="11DA94DA" w:rsidR="7141F67D" w:rsidRDefault="78E9FE40" w:rsidP="7895ACBC">
      <w:pPr>
        <w:spacing w:line="259" w:lineRule="auto"/>
        <w:rPr>
          <w:rFonts w:ascii="Calibri" w:eastAsia="Calibri" w:hAnsi="Calibri" w:cs="Calibri"/>
        </w:rPr>
      </w:pPr>
      <w:r w:rsidRPr="7895ACBC">
        <w:rPr>
          <w:rFonts w:ascii="Calibri" w:eastAsia="Calibri" w:hAnsi="Calibri" w:cs="Calibri"/>
        </w:rPr>
        <w:t xml:space="preserve">How do you think mental health issues are different for people your age compared to people who are older? </w:t>
      </w:r>
    </w:p>
    <w:p w14:paraId="1AD78AA3" w14:textId="6A35704C" w:rsidR="7895ACBC" w:rsidRDefault="7895ACBC" w:rsidP="7895ACBC">
      <w:pPr>
        <w:spacing w:line="259" w:lineRule="auto"/>
        <w:rPr>
          <w:rFonts w:ascii="Calibri" w:eastAsia="Calibri" w:hAnsi="Calibri" w:cs="Calibri"/>
        </w:rPr>
      </w:pPr>
    </w:p>
    <w:p w14:paraId="0F156BFD" w14:textId="63073B60" w:rsidR="78E9FE40" w:rsidRDefault="78E9FE40" w:rsidP="7895ACBC">
      <w:pPr>
        <w:spacing w:line="259" w:lineRule="auto"/>
        <w:rPr>
          <w:rFonts w:ascii="Calibri" w:eastAsia="Calibri" w:hAnsi="Calibri" w:cs="Calibri"/>
        </w:rPr>
      </w:pPr>
      <w:r w:rsidRPr="7895ACBC">
        <w:rPr>
          <w:rFonts w:ascii="Calibri" w:eastAsia="Calibri" w:hAnsi="Calibri" w:cs="Calibri"/>
        </w:rPr>
        <w:t xml:space="preserve">How should support </w:t>
      </w:r>
      <w:r w:rsidR="1C300A3D" w:rsidRPr="7895ACBC">
        <w:rPr>
          <w:rFonts w:ascii="Calibri" w:eastAsia="Calibri" w:hAnsi="Calibri" w:cs="Calibri"/>
        </w:rPr>
        <w:t xml:space="preserve">(like therapy, </w:t>
      </w:r>
      <w:r w:rsidR="123D7984" w:rsidRPr="7895ACBC">
        <w:rPr>
          <w:rFonts w:ascii="Calibri" w:eastAsia="Calibri" w:hAnsi="Calibri" w:cs="Calibri"/>
        </w:rPr>
        <w:t xml:space="preserve">support groups, </w:t>
      </w:r>
      <w:r w:rsidR="1C300A3D" w:rsidRPr="7895ACBC">
        <w:rPr>
          <w:rFonts w:ascii="Calibri" w:eastAsia="Calibri" w:hAnsi="Calibri" w:cs="Calibri"/>
        </w:rPr>
        <w:t>counseling, mental health apps and tools, etc</w:t>
      </w:r>
      <w:r w:rsidR="63F1BB6F" w:rsidRPr="7895ACBC">
        <w:rPr>
          <w:rFonts w:ascii="Calibri" w:eastAsia="Calibri" w:hAnsi="Calibri" w:cs="Calibri"/>
        </w:rPr>
        <w:t>.</w:t>
      </w:r>
      <w:r w:rsidR="1C300A3D" w:rsidRPr="7895ACBC">
        <w:rPr>
          <w:rFonts w:ascii="Calibri" w:eastAsia="Calibri" w:hAnsi="Calibri" w:cs="Calibri"/>
        </w:rPr>
        <w:t xml:space="preserve">) </w:t>
      </w:r>
      <w:r w:rsidRPr="7895ACBC">
        <w:rPr>
          <w:rFonts w:ascii="Calibri" w:eastAsia="Calibri" w:hAnsi="Calibri" w:cs="Calibri"/>
        </w:rPr>
        <w:t>look different for people your age</w:t>
      </w:r>
      <w:r w:rsidR="7352C79E" w:rsidRPr="7895ACBC">
        <w:rPr>
          <w:rFonts w:ascii="Calibri" w:eastAsia="Calibri" w:hAnsi="Calibri" w:cs="Calibri"/>
        </w:rPr>
        <w:t xml:space="preserve"> versus for older people</w:t>
      </w:r>
      <w:r w:rsidRPr="7895ACBC">
        <w:rPr>
          <w:rFonts w:ascii="Calibri" w:eastAsia="Calibri" w:hAnsi="Calibri" w:cs="Calibri"/>
        </w:rPr>
        <w:t>?</w:t>
      </w:r>
    </w:p>
    <w:p w14:paraId="0A33E280" w14:textId="472E9AE1" w:rsidR="7895ACBC" w:rsidRDefault="7895ACBC" w:rsidP="7895ACBC">
      <w:pPr>
        <w:rPr>
          <w:rFonts w:ascii="Calibri" w:eastAsia="Calibri" w:hAnsi="Calibri" w:cs="Calibri"/>
        </w:rPr>
      </w:pPr>
    </w:p>
    <w:p w14:paraId="0F173D97" w14:textId="77777777" w:rsidR="00804F27" w:rsidRDefault="00804F27" w:rsidP="7895ACBC">
      <w:pPr>
        <w:rPr>
          <w:rFonts w:ascii="Calibri" w:eastAsia="Calibri" w:hAnsi="Calibri" w:cs="Calibri"/>
        </w:rPr>
      </w:pPr>
    </w:p>
    <w:p w14:paraId="2B54E133" w14:textId="69F7553B" w:rsidR="4FE51B15" w:rsidRDefault="4FE51B15" w:rsidP="7895ACBC">
      <w:pPr>
        <w:rPr>
          <w:rFonts w:ascii="Calibri" w:eastAsia="Calibri" w:hAnsi="Calibri" w:cs="Calibri"/>
          <w:b/>
          <w:bCs/>
        </w:rPr>
      </w:pPr>
      <w:r w:rsidRPr="7895ACBC">
        <w:rPr>
          <w:rFonts w:ascii="Calibri" w:eastAsia="Calibri" w:hAnsi="Calibri" w:cs="Calibri"/>
          <w:b/>
          <w:bCs/>
        </w:rPr>
        <w:t xml:space="preserve">Session </w:t>
      </w:r>
      <w:r w:rsidR="75D4445A" w:rsidRPr="7895ACBC">
        <w:rPr>
          <w:rFonts w:ascii="Calibri" w:eastAsia="Calibri" w:hAnsi="Calibri" w:cs="Calibri"/>
          <w:b/>
          <w:bCs/>
        </w:rPr>
        <w:t>4</w:t>
      </w:r>
      <w:r w:rsidRPr="7895ACBC">
        <w:rPr>
          <w:rFonts w:ascii="Calibri" w:eastAsia="Calibri" w:hAnsi="Calibri" w:cs="Calibri"/>
          <w:b/>
          <w:bCs/>
        </w:rPr>
        <w:t xml:space="preserve">: </w:t>
      </w:r>
      <w:r w:rsidR="15260EF9" w:rsidRPr="7895ACBC">
        <w:rPr>
          <w:rFonts w:ascii="Calibri" w:eastAsia="Calibri" w:hAnsi="Calibri" w:cs="Calibri"/>
          <w:b/>
          <w:bCs/>
        </w:rPr>
        <w:t xml:space="preserve">Text </w:t>
      </w:r>
      <w:r w:rsidRPr="7895ACBC">
        <w:rPr>
          <w:rFonts w:ascii="Calibri" w:eastAsia="Calibri" w:hAnsi="Calibri" w:cs="Calibri"/>
          <w:b/>
          <w:bCs/>
        </w:rPr>
        <w:t>Messaging</w:t>
      </w:r>
    </w:p>
    <w:p w14:paraId="5AADC788" w14:textId="5CD4B1C6" w:rsidR="7895ACBC" w:rsidRDefault="7895ACBC" w:rsidP="7895ACBC">
      <w:pPr>
        <w:rPr>
          <w:rFonts w:ascii="Calibri" w:eastAsia="Calibri" w:hAnsi="Calibri" w:cs="Calibri"/>
          <w:b/>
          <w:bCs/>
        </w:rPr>
      </w:pPr>
    </w:p>
    <w:p w14:paraId="151AD32A" w14:textId="523C40E0" w:rsidR="4FE51B15" w:rsidRDefault="4FE51B15" w:rsidP="7895ACBC">
      <w:pPr>
        <w:rPr>
          <w:rFonts w:ascii="Calibri" w:eastAsia="Calibri" w:hAnsi="Calibri" w:cs="Calibri"/>
          <w:b/>
          <w:bCs/>
        </w:rPr>
      </w:pPr>
      <w:r w:rsidRPr="0103A6FB">
        <w:rPr>
          <w:rFonts w:ascii="Calibri" w:eastAsia="Calibri" w:hAnsi="Calibri" w:cs="Calibri"/>
        </w:rPr>
        <w:t xml:space="preserve">We want to </w:t>
      </w:r>
      <w:r w:rsidR="1D39A18A" w:rsidRPr="0103A6FB">
        <w:rPr>
          <w:rFonts w:ascii="Calibri" w:eastAsia="Calibri" w:hAnsi="Calibri" w:cs="Calibri"/>
        </w:rPr>
        <w:t>know how you feel about</w:t>
      </w:r>
      <w:r w:rsidRPr="0103A6FB">
        <w:rPr>
          <w:rFonts w:ascii="Calibri" w:eastAsia="Calibri" w:hAnsi="Calibri" w:cs="Calibri"/>
        </w:rPr>
        <w:t xml:space="preserve"> receiving text messages</w:t>
      </w:r>
      <w:r w:rsidR="035AC2CF" w:rsidRPr="0103A6FB">
        <w:rPr>
          <w:rFonts w:ascii="Calibri" w:eastAsia="Calibri" w:hAnsi="Calibri" w:cs="Calibri"/>
        </w:rPr>
        <w:t xml:space="preserve"> to help </w:t>
      </w:r>
      <w:r w:rsidR="6F3ACA27" w:rsidRPr="0103A6FB">
        <w:rPr>
          <w:rFonts w:ascii="Calibri" w:eastAsia="Calibri" w:hAnsi="Calibri" w:cs="Calibri"/>
        </w:rPr>
        <w:t xml:space="preserve">deal with sadness or </w:t>
      </w:r>
      <w:r w:rsidR="035AC2CF" w:rsidRPr="0103A6FB">
        <w:rPr>
          <w:rFonts w:ascii="Calibri" w:eastAsia="Calibri" w:hAnsi="Calibri" w:cs="Calibri"/>
        </w:rPr>
        <w:t>depression, anxiety, or other mental health concerns</w:t>
      </w:r>
      <w:r w:rsidRPr="0103A6FB">
        <w:rPr>
          <w:rFonts w:ascii="Calibri" w:eastAsia="Calibri" w:hAnsi="Calibri" w:cs="Calibri"/>
        </w:rPr>
        <w:t xml:space="preserve">. </w:t>
      </w:r>
      <w:r w:rsidR="7CE841EE" w:rsidRPr="0103A6FB">
        <w:rPr>
          <w:rFonts w:ascii="Calibri" w:eastAsia="Calibri" w:hAnsi="Calibri" w:cs="Calibri"/>
        </w:rPr>
        <w:t xml:space="preserve">You should have been receiving messages for about 3 days. </w:t>
      </w:r>
      <w:r w:rsidR="7CE841EE" w:rsidRPr="0103A6FB">
        <w:rPr>
          <w:rFonts w:ascii="Calibri" w:eastAsia="Calibri" w:hAnsi="Calibri" w:cs="Calibri"/>
          <w:b/>
          <w:bCs/>
        </w:rPr>
        <w:t xml:space="preserve">If you have not received text messages, please email or call </w:t>
      </w:r>
      <w:r w:rsidR="3ED9030A" w:rsidRPr="0103A6FB">
        <w:rPr>
          <w:rFonts w:ascii="Calibri" w:eastAsia="Calibri" w:hAnsi="Calibri" w:cs="Calibri"/>
          <w:b/>
          <w:bCs/>
        </w:rPr>
        <w:t xml:space="preserve">[Research </w:t>
      </w:r>
      <w:r w:rsidR="3ED9030A" w:rsidRPr="0103A6FB">
        <w:rPr>
          <w:rFonts w:ascii="Calibri" w:eastAsia="Calibri" w:hAnsi="Calibri" w:cs="Calibri"/>
          <w:b/>
          <w:bCs/>
        </w:rPr>
        <w:lastRenderedPageBreak/>
        <w:t>Assistant Name]</w:t>
      </w:r>
      <w:r w:rsidR="7CE841EE" w:rsidRPr="0103A6FB">
        <w:rPr>
          <w:rFonts w:ascii="Calibri" w:eastAsia="Calibri" w:hAnsi="Calibri" w:cs="Calibri"/>
          <w:b/>
          <w:bCs/>
        </w:rPr>
        <w:t xml:space="preserve"> at </w:t>
      </w:r>
      <w:r w:rsidR="00611531" w:rsidRPr="0103A6FB">
        <w:rPr>
          <w:rFonts w:ascii="Calibri" w:eastAsia="Calibri" w:hAnsi="Calibri" w:cs="Calibri"/>
          <w:b/>
          <w:bCs/>
        </w:rPr>
        <w:t>[contact details]</w:t>
      </w:r>
      <w:r w:rsidR="114CD4B0" w:rsidRPr="0103A6FB">
        <w:rPr>
          <w:rFonts w:ascii="Calibri" w:eastAsia="Calibri" w:hAnsi="Calibri" w:cs="Calibri"/>
          <w:b/>
          <w:bCs/>
        </w:rPr>
        <w:t>.</w:t>
      </w:r>
      <w:r w:rsidR="588A53C0" w:rsidRPr="0103A6FB">
        <w:rPr>
          <w:rFonts w:ascii="Calibri" w:eastAsia="Calibri" w:hAnsi="Calibri" w:cs="Calibri"/>
          <w:b/>
          <w:bCs/>
        </w:rPr>
        <w:t xml:space="preserve"> </w:t>
      </w:r>
      <w:r w:rsidR="588A53C0" w:rsidRPr="0103A6FB">
        <w:rPr>
          <w:rFonts w:ascii="Calibri" w:eastAsia="Calibri" w:hAnsi="Calibri" w:cs="Calibri"/>
        </w:rPr>
        <w:t>Please answer the following questions about your initial impressions of the Small Steps program.</w:t>
      </w:r>
    </w:p>
    <w:p w14:paraId="23E1622D" w14:textId="7F3A6D94" w:rsidR="7895ACBC" w:rsidRDefault="7895ACBC" w:rsidP="7895ACBC">
      <w:pPr>
        <w:rPr>
          <w:rFonts w:ascii="Calibri" w:eastAsia="Calibri" w:hAnsi="Calibri" w:cs="Calibri"/>
        </w:rPr>
      </w:pPr>
    </w:p>
    <w:p w14:paraId="1EEE8416" w14:textId="11EF46AE" w:rsidR="114CD4B0" w:rsidRDefault="114CD4B0" w:rsidP="7895ACBC">
      <w:pPr>
        <w:rPr>
          <w:rFonts w:ascii="Calibri" w:eastAsia="Calibri" w:hAnsi="Calibri" w:cs="Calibri"/>
        </w:rPr>
      </w:pPr>
      <w:r w:rsidRPr="7895ACBC">
        <w:rPr>
          <w:rFonts w:ascii="Calibri" w:eastAsia="Calibri" w:hAnsi="Calibri" w:cs="Calibri"/>
        </w:rPr>
        <w:t>Did anything surprise you about the experience of receiving messages?</w:t>
      </w:r>
      <w:r w:rsidR="0E4CA9B5" w:rsidRPr="7895ACBC">
        <w:rPr>
          <w:rFonts w:ascii="Calibri" w:eastAsia="Calibri" w:hAnsi="Calibri" w:cs="Calibri"/>
        </w:rPr>
        <w:t xml:space="preserve"> If so</w:t>
      </w:r>
      <w:r w:rsidR="61688980" w:rsidRPr="7895ACBC">
        <w:rPr>
          <w:rFonts w:ascii="Calibri" w:eastAsia="Calibri" w:hAnsi="Calibri" w:cs="Calibri"/>
        </w:rPr>
        <w:t>,</w:t>
      </w:r>
      <w:r w:rsidR="0E4CA9B5" w:rsidRPr="7895ACBC">
        <w:rPr>
          <w:rFonts w:ascii="Calibri" w:eastAsia="Calibri" w:hAnsi="Calibri" w:cs="Calibri"/>
        </w:rPr>
        <w:t xml:space="preserve"> what?</w:t>
      </w:r>
    </w:p>
    <w:p w14:paraId="6BA09BB5" w14:textId="692E8CBF" w:rsidR="7895ACBC" w:rsidRDefault="7895ACBC" w:rsidP="7895ACBC">
      <w:pPr>
        <w:rPr>
          <w:rFonts w:ascii="Arial" w:eastAsia="Arial" w:hAnsi="Arial" w:cs="Arial"/>
          <w:color w:val="000000" w:themeColor="text1"/>
          <w:sz w:val="22"/>
          <w:szCs w:val="22"/>
        </w:rPr>
      </w:pPr>
    </w:p>
    <w:p w14:paraId="4FC1CA1A" w14:textId="40A7CF16" w:rsidR="114CD4B0" w:rsidRDefault="114CD4B0" w:rsidP="7895ACBC">
      <w:pPr>
        <w:rPr>
          <w:rFonts w:ascii="Arial" w:eastAsia="Arial" w:hAnsi="Arial" w:cs="Arial"/>
          <w:color w:val="000000" w:themeColor="text1"/>
          <w:sz w:val="22"/>
          <w:szCs w:val="22"/>
        </w:rPr>
      </w:pPr>
      <w:r w:rsidRPr="7895ACBC">
        <w:rPr>
          <w:rFonts w:ascii="Calibri" w:eastAsia="Calibri" w:hAnsi="Calibri" w:cs="Calibri"/>
        </w:rPr>
        <w:t>What did you like best about the experience of receiving messages</w:t>
      </w:r>
      <w:r w:rsidR="6FE503AA" w:rsidRPr="7895ACBC">
        <w:rPr>
          <w:rFonts w:ascii="Calibri" w:eastAsia="Calibri" w:hAnsi="Calibri" w:cs="Calibri"/>
        </w:rPr>
        <w:t>, and why</w:t>
      </w:r>
      <w:r w:rsidRPr="7895ACBC">
        <w:rPr>
          <w:rFonts w:ascii="Calibri" w:eastAsia="Calibri" w:hAnsi="Calibri" w:cs="Calibri"/>
        </w:rPr>
        <w:t>?</w:t>
      </w:r>
    </w:p>
    <w:p w14:paraId="5D77516E" w14:textId="2F563455" w:rsidR="7895ACBC" w:rsidRDefault="7895ACBC" w:rsidP="7895ACBC">
      <w:pPr>
        <w:rPr>
          <w:rFonts w:ascii="Arial" w:eastAsia="Arial" w:hAnsi="Arial" w:cs="Arial"/>
          <w:color w:val="000000" w:themeColor="text1"/>
          <w:sz w:val="22"/>
          <w:szCs w:val="22"/>
        </w:rPr>
      </w:pPr>
    </w:p>
    <w:p w14:paraId="5EBF002F" w14:textId="6BDABA8E" w:rsidR="114CD4B0" w:rsidRDefault="114CD4B0" w:rsidP="7895ACBC">
      <w:pPr>
        <w:rPr>
          <w:rFonts w:ascii="Arial" w:eastAsia="Arial" w:hAnsi="Arial" w:cs="Arial"/>
          <w:color w:val="000000" w:themeColor="text1"/>
          <w:sz w:val="22"/>
          <w:szCs w:val="22"/>
        </w:rPr>
      </w:pPr>
      <w:r w:rsidRPr="7895ACBC">
        <w:rPr>
          <w:rFonts w:ascii="Calibri" w:eastAsia="Calibri" w:hAnsi="Calibri" w:cs="Calibri"/>
        </w:rPr>
        <w:t>Was there anything that disappointed you</w:t>
      </w:r>
      <w:r w:rsidR="06CB8B8E" w:rsidRPr="7895ACBC">
        <w:rPr>
          <w:rFonts w:ascii="Calibri" w:eastAsia="Calibri" w:hAnsi="Calibri" w:cs="Calibri"/>
        </w:rPr>
        <w:t xml:space="preserve"> or didn’t meet your expectations</w:t>
      </w:r>
      <w:r w:rsidRPr="7895ACBC">
        <w:rPr>
          <w:rFonts w:ascii="Calibri" w:eastAsia="Calibri" w:hAnsi="Calibri" w:cs="Calibri"/>
        </w:rPr>
        <w:t xml:space="preserve"> about the experience of receiving messages, or that needs improvement?</w:t>
      </w:r>
      <w:r w:rsidR="6DEA13E8" w:rsidRPr="7895ACBC">
        <w:rPr>
          <w:rFonts w:ascii="Calibri" w:eastAsia="Calibri" w:hAnsi="Calibri" w:cs="Calibri"/>
        </w:rPr>
        <w:t xml:space="preserve"> </w:t>
      </w:r>
    </w:p>
    <w:p w14:paraId="02FC896D" w14:textId="48439DA7" w:rsidR="7895ACBC" w:rsidRDefault="7895ACBC" w:rsidP="7895ACBC">
      <w:pPr>
        <w:rPr>
          <w:rFonts w:ascii="Calibri" w:eastAsia="Calibri" w:hAnsi="Calibri" w:cs="Calibri"/>
        </w:rPr>
      </w:pPr>
    </w:p>
    <w:p w14:paraId="25D47D03" w14:textId="62D660C3" w:rsidR="5285224D" w:rsidRDefault="5285224D" w:rsidP="7895ACBC">
      <w:pPr>
        <w:rPr>
          <w:rFonts w:ascii="Calibri" w:eastAsia="Calibri" w:hAnsi="Calibri" w:cs="Calibri"/>
          <w:b/>
          <w:bCs/>
        </w:rPr>
      </w:pPr>
      <w:r w:rsidRPr="7895ACBC">
        <w:rPr>
          <w:rFonts w:ascii="Calibri" w:eastAsia="Calibri" w:hAnsi="Calibri" w:cs="Calibri"/>
          <w:b/>
          <w:bCs/>
        </w:rPr>
        <w:t>Session 5: Types of Messag</w:t>
      </w:r>
      <w:r w:rsidR="015C29D5" w:rsidRPr="7895ACBC">
        <w:rPr>
          <w:rFonts w:ascii="Calibri" w:eastAsia="Calibri" w:hAnsi="Calibri" w:cs="Calibri"/>
          <w:b/>
          <w:bCs/>
        </w:rPr>
        <w:t>es</w:t>
      </w:r>
    </w:p>
    <w:p w14:paraId="2202CCC1" w14:textId="3FC8A5AA" w:rsidR="7895ACBC" w:rsidRDefault="7895ACBC" w:rsidP="7895ACBC">
      <w:pPr>
        <w:rPr>
          <w:rFonts w:ascii="Calibri" w:eastAsia="Calibri" w:hAnsi="Calibri" w:cs="Calibri"/>
          <w:b/>
          <w:bCs/>
        </w:rPr>
      </w:pPr>
    </w:p>
    <w:p w14:paraId="05E3CC6C" w14:textId="7A2730A0" w:rsidR="5285224D" w:rsidRDefault="5285224D" w:rsidP="7895ACBC">
      <w:pPr>
        <w:rPr>
          <w:rFonts w:ascii="Calibri" w:eastAsia="Calibri" w:hAnsi="Calibri" w:cs="Calibri"/>
          <w:b/>
          <w:bCs/>
        </w:rPr>
      </w:pPr>
      <w:r w:rsidRPr="7895ACBC">
        <w:rPr>
          <w:rFonts w:ascii="Calibri" w:eastAsia="Calibri" w:hAnsi="Calibri" w:cs="Calibri"/>
        </w:rPr>
        <w:t>You should now have been receiving messages for about 6 days. These messages have covered a</w:t>
      </w:r>
      <w:r w:rsidR="409E7E5C" w:rsidRPr="7895ACBC">
        <w:rPr>
          <w:rFonts w:ascii="Calibri" w:eastAsia="Calibri" w:hAnsi="Calibri" w:cs="Calibri"/>
        </w:rPr>
        <w:t xml:space="preserve"> variety </w:t>
      </w:r>
      <w:r w:rsidRPr="7895ACBC">
        <w:rPr>
          <w:rFonts w:ascii="Calibri" w:eastAsia="Calibri" w:hAnsi="Calibri" w:cs="Calibri"/>
        </w:rPr>
        <w:t>of topics and have taken different forms. S</w:t>
      </w:r>
      <w:r w:rsidR="7AF2461D" w:rsidRPr="7895ACBC">
        <w:rPr>
          <w:rFonts w:ascii="Calibri" w:eastAsia="Calibri" w:hAnsi="Calibri" w:cs="Calibri"/>
        </w:rPr>
        <w:t>ome days</w:t>
      </w:r>
      <w:r w:rsidRPr="7895ACBC">
        <w:rPr>
          <w:rFonts w:ascii="Calibri" w:eastAsia="Calibri" w:hAnsi="Calibri" w:cs="Calibri"/>
        </w:rPr>
        <w:t xml:space="preserve">, you might get background information on </w:t>
      </w:r>
      <w:r w:rsidR="5CE61CA6" w:rsidRPr="7895ACBC">
        <w:rPr>
          <w:rFonts w:ascii="Calibri" w:eastAsia="Calibri" w:hAnsi="Calibri" w:cs="Calibri"/>
        </w:rPr>
        <w:t>skills to help with sadness and anxiety</w:t>
      </w:r>
      <w:r w:rsidRPr="7895ACBC">
        <w:rPr>
          <w:rFonts w:ascii="Calibri" w:eastAsia="Calibri" w:hAnsi="Calibri" w:cs="Calibri"/>
        </w:rPr>
        <w:t xml:space="preserve"> (like gratitude, positive activities, or</w:t>
      </w:r>
      <w:r w:rsidR="760BB282" w:rsidRPr="7895ACBC">
        <w:rPr>
          <w:rFonts w:ascii="Calibri" w:eastAsia="Calibri" w:hAnsi="Calibri" w:cs="Calibri"/>
        </w:rPr>
        <w:t xml:space="preserve"> daily rhythms), and then a suggestion for how to try that </w:t>
      </w:r>
      <w:r w:rsidR="197B1C98" w:rsidRPr="7895ACBC">
        <w:rPr>
          <w:rFonts w:ascii="Calibri" w:eastAsia="Calibri" w:hAnsi="Calibri" w:cs="Calibri"/>
        </w:rPr>
        <w:t xml:space="preserve">skill </w:t>
      </w:r>
      <w:r w:rsidR="760BB282" w:rsidRPr="7895ACBC">
        <w:rPr>
          <w:rFonts w:ascii="Calibri" w:eastAsia="Calibri" w:hAnsi="Calibri" w:cs="Calibri"/>
        </w:rPr>
        <w:t>out</w:t>
      </w:r>
      <w:r w:rsidR="5D779159" w:rsidRPr="7895ACBC">
        <w:rPr>
          <w:rFonts w:ascii="Calibri" w:eastAsia="Calibri" w:hAnsi="Calibri" w:cs="Calibri"/>
        </w:rPr>
        <w:t xml:space="preserve"> in real life</w:t>
      </w:r>
      <w:r w:rsidR="760BB282" w:rsidRPr="7895ACBC">
        <w:rPr>
          <w:rFonts w:ascii="Calibri" w:eastAsia="Calibri" w:hAnsi="Calibri" w:cs="Calibri"/>
        </w:rPr>
        <w:t>. Some</w:t>
      </w:r>
      <w:r w:rsidR="31EC38C1" w:rsidRPr="7895ACBC">
        <w:rPr>
          <w:rFonts w:ascii="Calibri" w:eastAsia="Calibri" w:hAnsi="Calibri" w:cs="Calibri"/>
        </w:rPr>
        <w:t xml:space="preserve"> day</w:t>
      </w:r>
      <w:r w:rsidR="760BB282" w:rsidRPr="7895ACBC">
        <w:rPr>
          <w:rFonts w:ascii="Calibri" w:eastAsia="Calibri" w:hAnsi="Calibri" w:cs="Calibri"/>
        </w:rPr>
        <w:t>s, you might get stories from other people. Sometimes you m</w:t>
      </w:r>
      <w:r w:rsidR="57A1F528" w:rsidRPr="7895ACBC">
        <w:rPr>
          <w:rFonts w:ascii="Calibri" w:eastAsia="Calibri" w:hAnsi="Calibri" w:cs="Calibri"/>
        </w:rPr>
        <w:t xml:space="preserve">ight </w:t>
      </w:r>
      <w:r w:rsidR="43F563D8" w:rsidRPr="7895ACBC">
        <w:rPr>
          <w:rFonts w:ascii="Calibri" w:eastAsia="Calibri" w:hAnsi="Calibri" w:cs="Calibri"/>
        </w:rPr>
        <w:t>be</w:t>
      </w:r>
      <w:r w:rsidR="57A1F528" w:rsidRPr="7895ACBC">
        <w:rPr>
          <w:rFonts w:ascii="Calibri" w:eastAsia="Calibri" w:hAnsi="Calibri" w:cs="Calibri"/>
        </w:rPr>
        <w:t xml:space="preserve"> asked to </w:t>
      </w:r>
      <w:r w:rsidR="760BB282" w:rsidRPr="7895ACBC">
        <w:rPr>
          <w:rFonts w:ascii="Calibri" w:eastAsia="Calibri" w:hAnsi="Calibri" w:cs="Calibri"/>
        </w:rPr>
        <w:t xml:space="preserve">write messages for other people, or receive messages written by </w:t>
      </w:r>
      <w:r w:rsidR="51BCAD2B" w:rsidRPr="7895ACBC">
        <w:rPr>
          <w:rFonts w:ascii="Calibri" w:eastAsia="Calibri" w:hAnsi="Calibri" w:cs="Calibri"/>
        </w:rPr>
        <w:t>others</w:t>
      </w:r>
      <w:r w:rsidR="760BB282" w:rsidRPr="7895ACBC">
        <w:rPr>
          <w:rFonts w:ascii="Calibri" w:eastAsia="Calibri" w:hAnsi="Calibri" w:cs="Calibri"/>
        </w:rPr>
        <w:t xml:space="preserve">. </w:t>
      </w:r>
    </w:p>
    <w:p w14:paraId="645A5837" w14:textId="4FBDDA20" w:rsidR="7895ACBC" w:rsidRDefault="7895ACBC" w:rsidP="7895ACBC">
      <w:pPr>
        <w:rPr>
          <w:rFonts w:ascii="Calibri" w:eastAsia="Calibri" w:hAnsi="Calibri" w:cs="Calibri"/>
        </w:rPr>
      </w:pPr>
    </w:p>
    <w:p w14:paraId="71541CD3" w14:textId="60891F7E" w:rsidR="760BB282" w:rsidRDefault="760BB282" w:rsidP="7895ACBC">
      <w:pPr>
        <w:rPr>
          <w:rFonts w:ascii="Calibri" w:eastAsia="Calibri" w:hAnsi="Calibri" w:cs="Calibri"/>
        </w:rPr>
      </w:pPr>
      <w:r w:rsidRPr="7895ACBC">
        <w:rPr>
          <w:rFonts w:ascii="Calibri" w:eastAsia="Calibri" w:hAnsi="Calibri" w:cs="Calibri"/>
        </w:rPr>
        <w:t>Based on your experience</w:t>
      </w:r>
      <w:r w:rsidR="73810FFC" w:rsidRPr="7895ACBC">
        <w:rPr>
          <w:rFonts w:ascii="Calibri" w:eastAsia="Calibri" w:hAnsi="Calibri" w:cs="Calibri"/>
        </w:rPr>
        <w:t>s</w:t>
      </w:r>
      <w:r w:rsidRPr="7895ACBC">
        <w:rPr>
          <w:rFonts w:ascii="Calibri" w:eastAsia="Calibri" w:hAnsi="Calibri" w:cs="Calibri"/>
        </w:rPr>
        <w:t xml:space="preserve"> so far, what types of messages have you found most interesting, and why? Which (if any) do you think might be most helpful to you in </w:t>
      </w:r>
      <w:r w:rsidR="1C62BCA0" w:rsidRPr="7895ACBC">
        <w:rPr>
          <w:rFonts w:ascii="Calibri" w:eastAsia="Calibri" w:hAnsi="Calibri" w:cs="Calibri"/>
        </w:rPr>
        <w:t xml:space="preserve">dealing with </w:t>
      </w:r>
      <w:r w:rsidRPr="7895ACBC">
        <w:rPr>
          <w:rFonts w:ascii="Calibri" w:eastAsia="Calibri" w:hAnsi="Calibri" w:cs="Calibri"/>
        </w:rPr>
        <w:t>mental health concerns</w:t>
      </w:r>
      <w:r w:rsidR="457070BF" w:rsidRPr="7895ACBC">
        <w:rPr>
          <w:rFonts w:ascii="Calibri" w:eastAsia="Calibri" w:hAnsi="Calibri" w:cs="Calibri"/>
        </w:rPr>
        <w:t xml:space="preserve"> like sadness and anxiety</w:t>
      </w:r>
      <w:r w:rsidRPr="7895ACBC">
        <w:rPr>
          <w:rFonts w:ascii="Calibri" w:eastAsia="Calibri" w:hAnsi="Calibri" w:cs="Calibri"/>
        </w:rPr>
        <w:t>?</w:t>
      </w:r>
    </w:p>
    <w:p w14:paraId="5A7EB71D" w14:textId="63E0AE0C" w:rsidR="7895ACBC" w:rsidRDefault="7895ACBC" w:rsidP="7895ACBC">
      <w:pPr>
        <w:rPr>
          <w:rFonts w:ascii="Calibri" w:eastAsia="Calibri" w:hAnsi="Calibri" w:cs="Calibri"/>
        </w:rPr>
      </w:pPr>
    </w:p>
    <w:p w14:paraId="2B4F9AFA" w14:textId="0A385950" w:rsidR="760BB282" w:rsidRDefault="760BB282" w:rsidP="7895ACBC">
      <w:pPr>
        <w:rPr>
          <w:rFonts w:ascii="Calibri" w:eastAsia="Calibri" w:hAnsi="Calibri" w:cs="Calibri"/>
        </w:rPr>
      </w:pPr>
      <w:r w:rsidRPr="7895ACBC">
        <w:rPr>
          <w:rFonts w:ascii="Calibri" w:eastAsia="Calibri" w:hAnsi="Calibri" w:cs="Calibri"/>
        </w:rPr>
        <w:t xml:space="preserve">Were there any types of messages that </w:t>
      </w:r>
      <w:bookmarkStart w:id="5" w:name="_Int_tTMnmjUq"/>
      <w:r w:rsidRPr="7895ACBC">
        <w:rPr>
          <w:rFonts w:ascii="Calibri" w:eastAsia="Calibri" w:hAnsi="Calibri" w:cs="Calibri"/>
        </w:rPr>
        <w:t>didn’t</w:t>
      </w:r>
      <w:bookmarkEnd w:id="5"/>
      <w:r w:rsidRPr="7895ACBC">
        <w:rPr>
          <w:rFonts w:ascii="Calibri" w:eastAsia="Calibri" w:hAnsi="Calibri" w:cs="Calibri"/>
        </w:rPr>
        <w:t xml:space="preserve"> work very well for you, or that you think we should change?</w:t>
      </w:r>
    </w:p>
    <w:p w14:paraId="578B7E42" w14:textId="29CA1548" w:rsidR="7895ACBC" w:rsidRDefault="7895ACBC" w:rsidP="7895ACBC">
      <w:pPr>
        <w:rPr>
          <w:rFonts w:ascii="Calibri" w:eastAsia="Calibri" w:hAnsi="Calibri" w:cs="Calibri"/>
        </w:rPr>
      </w:pPr>
    </w:p>
    <w:p w14:paraId="15D7CAD3" w14:textId="6145598C" w:rsidR="760BB282" w:rsidRDefault="760BB282" w:rsidP="7895ACBC">
      <w:pPr>
        <w:rPr>
          <w:rFonts w:ascii="Calibri" w:eastAsia="Calibri" w:hAnsi="Calibri" w:cs="Calibri"/>
        </w:rPr>
      </w:pPr>
      <w:r w:rsidRPr="7895ACBC">
        <w:rPr>
          <w:rFonts w:ascii="Calibri" w:eastAsia="Calibri" w:hAnsi="Calibri" w:cs="Calibri"/>
        </w:rPr>
        <w:t xml:space="preserve">Are there other things we could be doing with text messaging to make the program more </w:t>
      </w:r>
      <w:r w:rsidR="2E0F3FF6" w:rsidRPr="7895ACBC">
        <w:rPr>
          <w:rFonts w:ascii="Calibri" w:eastAsia="Calibri" w:hAnsi="Calibri" w:cs="Calibri"/>
        </w:rPr>
        <w:t xml:space="preserve">enjoyable to use </w:t>
      </w:r>
      <w:r w:rsidRPr="7895ACBC">
        <w:rPr>
          <w:rFonts w:ascii="Calibri" w:eastAsia="Calibri" w:hAnsi="Calibri" w:cs="Calibri"/>
        </w:rPr>
        <w:t>or helpful?</w:t>
      </w:r>
    </w:p>
    <w:p w14:paraId="4264A4DB" w14:textId="4A815664" w:rsidR="7895ACBC" w:rsidRDefault="7895ACBC" w:rsidP="7895ACBC">
      <w:pPr>
        <w:rPr>
          <w:rFonts w:ascii="Calibri" w:eastAsia="Calibri" w:hAnsi="Calibri" w:cs="Calibri"/>
        </w:rPr>
      </w:pPr>
    </w:p>
    <w:p w14:paraId="61C601C1" w14:textId="06738CBB" w:rsidR="760BB282" w:rsidRDefault="760BB282" w:rsidP="7895ACBC">
      <w:pPr>
        <w:rPr>
          <w:rFonts w:ascii="Calibri" w:eastAsia="Calibri" w:hAnsi="Calibri" w:cs="Calibri"/>
          <w:b/>
          <w:bCs/>
        </w:rPr>
      </w:pPr>
      <w:r w:rsidRPr="7895ACBC">
        <w:rPr>
          <w:rFonts w:ascii="Calibri" w:eastAsia="Calibri" w:hAnsi="Calibri" w:cs="Calibri"/>
          <w:b/>
          <w:bCs/>
        </w:rPr>
        <w:t xml:space="preserve">Session 6: Making </w:t>
      </w:r>
      <w:r w:rsidR="2F332F2B" w:rsidRPr="7895ACBC">
        <w:rPr>
          <w:rFonts w:ascii="Calibri" w:eastAsia="Calibri" w:hAnsi="Calibri" w:cs="Calibri"/>
          <w:b/>
          <w:bCs/>
        </w:rPr>
        <w:t xml:space="preserve">Small Steps </w:t>
      </w:r>
      <w:r w:rsidRPr="7895ACBC">
        <w:rPr>
          <w:rFonts w:ascii="Calibri" w:eastAsia="Calibri" w:hAnsi="Calibri" w:cs="Calibri"/>
          <w:b/>
          <w:bCs/>
        </w:rPr>
        <w:t xml:space="preserve">Work for </w:t>
      </w:r>
      <w:r w:rsidR="006C78D8">
        <w:rPr>
          <w:rFonts w:ascii="Calibri" w:eastAsia="Calibri" w:hAnsi="Calibri" w:cs="Calibri"/>
          <w:b/>
          <w:bCs/>
        </w:rPr>
        <w:t>Younger People</w:t>
      </w:r>
    </w:p>
    <w:p w14:paraId="2FBA79E5" w14:textId="11CE0923" w:rsidR="7895ACBC" w:rsidRDefault="7895ACBC" w:rsidP="7895ACBC">
      <w:pPr>
        <w:rPr>
          <w:rFonts w:ascii="Calibri" w:eastAsia="Calibri" w:hAnsi="Calibri" w:cs="Calibri"/>
          <w:b/>
          <w:bCs/>
        </w:rPr>
      </w:pPr>
    </w:p>
    <w:p w14:paraId="5FF788E7" w14:textId="7F08F2E1" w:rsidR="760BB282" w:rsidRDefault="760BB282" w:rsidP="7895ACBC">
      <w:pPr>
        <w:spacing w:line="259" w:lineRule="auto"/>
        <w:rPr>
          <w:rFonts w:ascii="Calibri" w:eastAsia="Calibri" w:hAnsi="Calibri" w:cs="Calibri"/>
        </w:rPr>
      </w:pPr>
      <w:r w:rsidRPr="7895ACBC">
        <w:rPr>
          <w:rFonts w:ascii="Calibri" w:eastAsia="Calibri" w:hAnsi="Calibri" w:cs="Calibri"/>
        </w:rPr>
        <w:t xml:space="preserve">In an earlier session, we </w:t>
      </w:r>
      <w:r w:rsidR="58B25816" w:rsidRPr="7895ACBC">
        <w:rPr>
          <w:rFonts w:ascii="Calibri" w:eastAsia="Calibri" w:hAnsi="Calibri" w:cs="Calibri"/>
        </w:rPr>
        <w:t xml:space="preserve">talked about </w:t>
      </w:r>
      <w:r w:rsidRPr="7895ACBC">
        <w:rPr>
          <w:rFonts w:ascii="Calibri" w:eastAsia="Calibri" w:hAnsi="Calibri" w:cs="Calibri"/>
        </w:rPr>
        <w:t xml:space="preserve">how mental health issues </w:t>
      </w:r>
      <w:r w:rsidR="1230C143" w:rsidRPr="7895ACBC">
        <w:rPr>
          <w:rFonts w:ascii="Calibri" w:eastAsia="Calibri" w:hAnsi="Calibri" w:cs="Calibri"/>
        </w:rPr>
        <w:t>might</w:t>
      </w:r>
      <w:r w:rsidR="55461F10" w:rsidRPr="7895ACBC">
        <w:rPr>
          <w:rFonts w:ascii="Calibri" w:eastAsia="Calibri" w:hAnsi="Calibri" w:cs="Calibri"/>
        </w:rPr>
        <w:t xml:space="preserve"> </w:t>
      </w:r>
      <w:r w:rsidRPr="7895ACBC">
        <w:rPr>
          <w:rFonts w:ascii="Calibri" w:eastAsia="Calibri" w:hAnsi="Calibri" w:cs="Calibri"/>
        </w:rPr>
        <w:t>be different for people in your age group</w:t>
      </w:r>
      <w:r w:rsidR="19E77ECD" w:rsidRPr="7895ACBC">
        <w:rPr>
          <w:rFonts w:ascii="Calibri" w:eastAsia="Calibri" w:hAnsi="Calibri" w:cs="Calibri"/>
        </w:rPr>
        <w:t>, or how different sorts of support might be needed</w:t>
      </w:r>
      <w:r w:rsidRPr="7895ACBC">
        <w:rPr>
          <w:rFonts w:ascii="Calibri" w:eastAsia="Calibri" w:hAnsi="Calibri" w:cs="Calibri"/>
        </w:rPr>
        <w:t>. Th</w:t>
      </w:r>
      <w:r w:rsidR="2E390401" w:rsidRPr="7895ACBC">
        <w:rPr>
          <w:rFonts w:ascii="Calibri" w:eastAsia="Calibri" w:hAnsi="Calibri" w:cs="Calibri"/>
        </w:rPr>
        <w:t xml:space="preserve">is </w:t>
      </w:r>
      <w:r w:rsidR="613126B9" w:rsidRPr="7895ACBC">
        <w:rPr>
          <w:rFonts w:ascii="Calibri" w:eastAsia="Calibri" w:hAnsi="Calibri" w:cs="Calibri"/>
        </w:rPr>
        <w:t>might</w:t>
      </w:r>
      <w:r w:rsidRPr="7895ACBC">
        <w:rPr>
          <w:rFonts w:ascii="Calibri" w:eastAsia="Calibri" w:hAnsi="Calibri" w:cs="Calibri"/>
        </w:rPr>
        <w:t xml:space="preserve"> mean that programs like Small Steps </w:t>
      </w:r>
      <w:r w:rsidR="07B357AC" w:rsidRPr="7895ACBC">
        <w:rPr>
          <w:rFonts w:ascii="Calibri" w:eastAsia="Calibri" w:hAnsi="Calibri" w:cs="Calibri"/>
        </w:rPr>
        <w:t>should</w:t>
      </w:r>
      <w:r w:rsidRPr="7895ACBC">
        <w:rPr>
          <w:rFonts w:ascii="Calibri" w:eastAsia="Calibri" w:hAnsi="Calibri" w:cs="Calibri"/>
        </w:rPr>
        <w:t xml:space="preserve"> work differently to meet y</w:t>
      </w:r>
      <w:r w:rsidR="6325C632" w:rsidRPr="7895ACBC">
        <w:rPr>
          <w:rFonts w:ascii="Calibri" w:eastAsia="Calibri" w:hAnsi="Calibri" w:cs="Calibri"/>
        </w:rPr>
        <w:t xml:space="preserve">our needs. </w:t>
      </w:r>
      <w:r w:rsidR="2B91077E" w:rsidRPr="7895ACBC">
        <w:rPr>
          <w:rFonts w:ascii="Calibri" w:eastAsia="Calibri" w:hAnsi="Calibri" w:cs="Calibri"/>
        </w:rPr>
        <w:t>W</w:t>
      </w:r>
      <w:r w:rsidR="5D4137D7" w:rsidRPr="7895ACBC">
        <w:rPr>
          <w:rFonts w:ascii="Calibri" w:eastAsia="Calibri" w:hAnsi="Calibri" w:cs="Calibri"/>
        </w:rPr>
        <w:t>e are curious what we can do to make this program engaging and helpful for people in your age group.</w:t>
      </w:r>
    </w:p>
    <w:p w14:paraId="28994C1C" w14:textId="3C160ECD" w:rsidR="7895ACBC" w:rsidRDefault="7895ACBC" w:rsidP="7895ACBC">
      <w:pPr>
        <w:spacing w:line="259" w:lineRule="auto"/>
        <w:rPr>
          <w:rFonts w:ascii="Calibri" w:eastAsia="Calibri" w:hAnsi="Calibri" w:cs="Calibri"/>
        </w:rPr>
      </w:pPr>
    </w:p>
    <w:p w14:paraId="536C8A00" w14:textId="54F1ABA8" w:rsidR="4BD70723" w:rsidRDefault="4BD70723" w:rsidP="7895ACBC">
      <w:pPr>
        <w:spacing w:line="259" w:lineRule="auto"/>
        <w:rPr>
          <w:rFonts w:ascii="Calibri" w:eastAsia="Calibri" w:hAnsi="Calibri" w:cs="Calibri"/>
        </w:rPr>
      </w:pPr>
      <w:r w:rsidRPr="7895ACBC">
        <w:rPr>
          <w:rFonts w:ascii="Calibri" w:eastAsia="Calibri" w:hAnsi="Calibri" w:cs="Calibri"/>
        </w:rPr>
        <w:t xml:space="preserve">What would </w:t>
      </w:r>
      <w:r w:rsidR="006C78D8">
        <w:rPr>
          <w:rFonts w:ascii="Calibri" w:eastAsia="Calibri" w:hAnsi="Calibri" w:cs="Calibri"/>
        </w:rPr>
        <w:t>people your age</w:t>
      </w:r>
      <w:r w:rsidR="5D4137D7" w:rsidRPr="7895ACBC">
        <w:rPr>
          <w:rFonts w:ascii="Calibri" w:eastAsia="Calibri" w:hAnsi="Calibri" w:cs="Calibri"/>
        </w:rPr>
        <w:t xml:space="preserve"> </w:t>
      </w:r>
      <w:r w:rsidR="0CE7BB8C" w:rsidRPr="7895ACBC">
        <w:rPr>
          <w:rFonts w:ascii="Calibri" w:eastAsia="Calibri" w:hAnsi="Calibri" w:cs="Calibri"/>
        </w:rPr>
        <w:t xml:space="preserve">like about or </w:t>
      </w:r>
      <w:r w:rsidR="5D4137D7" w:rsidRPr="7895ACBC">
        <w:rPr>
          <w:rFonts w:ascii="Calibri" w:eastAsia="Calibri" w:hAnsi="Calibri" w:cs="Calibri"/>
        </w:rPr>
        <w:t xml:space="preserve">be interested in </w:t>
      </w:r>
      <w:r w:rsidR="22DB7BEF" w:rsidRPr="7895ACBC">
        <w:rPr>
          <w:rFonts w:ascii="Calibri" w:eastAsia="Calibri" w:hAnsi="Calibri" w:cs="Calibri"/>
        </w:rPr>
        <w:t xml:space="preserve">about </w:t>
      </w:r>
      <w:r w:rsidR="5D4137D7" w:rsidRPr="7895ACBC">
        <w:rPr>
          <w:rFonts w:ascii="Calibri" w:eastAsia="Calibri" w:hAnsi="Calibri" w:cs="Calibri"/>
        </w:rPr>
        <w:t xml:space="preserve">a program like </w:t>
      </w:r>
      <w:r w:rsidR="4CB6EB3C" w:rsidRPr="7895ACBC">
        <w:rPr>
          <w:rFonts w:ascii="Calibri" w:eastAsia="Calibri" w:hAnsi="Calibri" w:cs="Calibri"/>
        </w:rPr>
        <w:t>Small Step</w:t>
      </w:r>
      <w:r w:rsidR="5D4137D7" w:rsidRPr="7895ACBC">
        <w:rPr>
          <w:rFonts w:ascii="Calibri" w:eastAsia="Calibri" w:hAnsi="Calibri" w:cs="Calibri"/>
        </w:rPr>
        <w:t>s</w:t>
      </w:r>
      <w:r w:rsidR="0D0E7D6D" w:rsidRPr="7895ACBC">
        <w:rPr>
          <w:rFonts w:ascii="Calibri" w:eastAsia="Calibri" w:hAnsi="Calibri" w:cs="Calibri"/>
        </w:rPr>
        <w:t xml:space="preserve">? </w:t>
      </w:r>
      <w:r w:rsidR="75932771" w:rsidRPr="7895ACBC">
        <w:rPr>
          <w:rFonts w:ascii="Calibri" w:eastAsia="Calibri" w:hAnsi="Calibri" w:cs="Calibri"/>
        </w:rPr>
        <w:t xml:space="preserve">What would </w:t>
      </w:r>
      <w:r w:rsidR="006C78D8">
        <w:rPr>
          <w:rFonts w:ascii="Calibri" w:eastAsia="Calibri" w:hAnsi="Calibri" w:cs="Calibri"/>
        </w:rPr>
        <w:t>people your age</w:t>
      </w:r>
      <w:r w:rsidR="75932771" w:rsidRPr="7895ACBC">
        <w:rPr>
          <w:rFonts w:ascii="Calibri" w:eastAsia="Calibri" w:hAnsi="Calibri" w:cs="Calibri"/>
        </w:rPr>
        <w:t xml:space="preserve"> not like about or not be interested in </w:t>
      </w:r>
      <w:r w:rsidR="466FFA8C" w:rsidRPr="7895ACBC">
        <w:rPr>
          <w:rFonts w:ascii="Calibri" w:eastAsia="Calibri" w:hAnsi="Calibri" w:cs="Calibri"/>
        </w:rPr>
        <w:t xml:space="preserve">about </w:t>
      </w:r>
      <w:r w:rsidR="75932771" w:rsidRPr="7895ACBC">
        <w:rPr>
          <w:rFonts w:ascii="Calibri" w:eastAsia="Calibri" w:hAnsi="Calibri" w:cs="Calibri"/>
        </w:rPr>
        <w:t>a program like Small Steps?</w:t>
      </w:r>
    </w:p>
    <w:p w14:paraId="38A24FD5" w14:textId="7B2202AC" w:rsidR="7895ACBC" w:rsidRDefault="7895ACBC" w:rsidP="7895ACBC">
      <w:pPr>
        <w:spacing w:line="259" w:lineRule="auto"/>
        <w:rPr>
          <w:rFonts w:ascii="Calibri" w:eastAsia="Calibri" w:hAnsi="Calibri" w:cs="Calibri"/>
        </w:rPr>
      </w:pPr>
    </w:p>
    <w:p w14:paraId="4180EB7A" w14:textId="03EF9F5C" w:rsidR="5D4137D7" w:rsidRDefault="5D4137D7" w:rsidP="7895ACBC">
      <w:pPr>
        <w:spacing w:line="259" w:lineRule="auto"/>
        <w:rPr>
          <w:rFonts w:ascii="Calibri" w:eastAsia="Calibri" w:hAnsi="Calibri" w:cs="Calibri"/>
        </w:rPr>
      </w:pPr>
      <w:r w:rsidRPr="7895ACBC">
        <w:rPr>
          <w:rFonts w:ascii="Calibri" w:eastAsia="Calibri" w:hAnsi="Calibri" w:cs="Calibri"/>
        </w:rPr>
        <w:t xml:space="preserve">Are there changes we can make so that </w:t>
      </w:r>
      <w:r w:rsidR="3599C58F" w:rsidRPr="7895ACBC">
        <w:rPr>
          <w:rFonts w:ascii="Calibri" w:eastAsia="Calibri" w:hAnsi="Calibri" w:cs="Calibri"/>
        </w:rPr>
        <w:t xml:space="preserve">Small Steps would be more engaging or </w:t>
      </w:r>
      <w:r w:rsidR="2921F588" w:rsidRPr="7895ACBC">
        <w:rPr>
          <w:rFonts w:ascii="Calibri" w:eastAsia="Calibri" w:hAnsi="Calibri" w:cs="Calibri"/>
        </w:rPr>
        <w:t xml:space="preserve">more </w:t>
      </w:r>
      <w:r w:rsidR="3599C58F" w:rsidRPr="7895ACBC">
        <w:rPr>
          <w:rFonts w:ascii="Calibri" w:eastAsia="Calibri" w:hAnsi="Calibri" w:cs="Calibri"/>
        </w:rPr>
        <w:t xml:space="preserve">helpful to people your age? This might mean changing the way the program </w:t>
      </w:r>
      <w:r w:rsidR="16A8429B" w:rsidRPr="7895ACBC">
        <w:rPr>
          <w:rFonts w:ascii="Calibri" w:eastAsia="Calibri" w:hAnsi="Calibri" w:cs="Calibri"/>
        </w:rPr>
        <w:t>interacts with</w:t>
      </w:r>
      <w:r w:rsidR="3599C58F" w:rsidRPr="7895ACBC">
        <w:rPr>
          <w:rFonts w:ascii="Calibri" w:eastAsia="Calibri" w:hAnsi="Calibri" w:cs="Calibri"/>
        </w:rPr>
        <w:t xml:space="preserve"> you</w:t>
      </w:r>
      <w:r w:rsidR="2B984266" w:rsidRPr="7895ACBC">
        <w:rPr>
          <w:rFonts w:ascii="Calibri" w:eastAsia="Calibri" w:hAnsi="Calibri" w:cs="Calibri"/>
        </w:rPr>
        <w:t xml:space="preserve"> or </w:t>
      </w:r>
      <w:r w:rsidR="2B984266" w:rsidRPr="7895ACBC">
        <w:rPr>
          <w:rFonts w:ascii="Calibri" w:eastAsia="Calibri" w:hAnsi="Calibri" w:cs="Calibri"/>
        </w:rPr>
        <w:lastRenderedPageBreak/>
        <w:t>responds to you</w:t>
      </w:r>
      <w:r w:rsidR="3599C58F" w:rsidRPr="7895ACBC">
        <w:rPr>
          <w:rFonts w:ascii="Calibri" w:eastAsia="Calibri" w:hAnsi="Calibri" w:cs="Calibri"/>
        </w:rPr>
        <w:t xml:space="preserve">, adding new content, changing when messages are sent, or anything else. </w:t>
      </w:r>
      <w:r w:rsidR="184C5434" w:rsidRPr="7895ACBC">
        <w:rPr>
          <w:rFonts w:ascii="Calibri" w:eastAsia="Calibri" w:hAnsi="Calibri" w:cs="Calibri"/>
        </w:rPr>
        <w:t>W</w:t>
      </w:r>
      <w:r w:rsidR="3599C58F" w:rsidRPr="7895ACBC">
        <w:rPr>
          <w:rFonts w:ascii="Calibri" w:eastAsia="Calibri" w:hAnsi="Calibri" w:cs="Calibri"/>
        </w:rPr>
        <w:t>hat do you think is most import</w:t>
      </w:r>
      <w:r w:rsidR="400CEC4B" w:rsidRPr="7895ACBC">
        <w:rPr>
          <w:rFonts w:ascii="Calibri" w:eastAsia="Calibri" w:hAnsi="Calibri" w:cs="Calibri"/>
        </w:rPr>
        <w:t>ant to focus on?</w:t>
      </w:r>
    </w:p>
    <w:p w14:paraId="36658E5F" w14:textId="1D85F445" w:rsidR="7895ACBC" w:rsidRDefault="7895ACBC" w:rsidP="7895ACBC">
      <w:pPr>
        <w:spacing w:line="259" w:lineRule="auto"/>
        <w:rPr>
          <w:rFonts w:ascii="Calibri" w:eastAsia="Calibri" w:hAnsi="Calibri" w:cs="Calibri"/>
        </w:rPr>
      </w:pPr>
    </w:p>
    <w:p w14:paraId="0CF253A3" w14:textId="0FB130CD" w:rsidR="646D41A2" w:rsidRDefault="646D41A2" w:rsidP="7895ACBC">
      <w:pPr>
        <w:spacing w:line="259" w:lineRule="auto"/>
        <w:rPr>
          <w:rFonts w:ascii="Calibri" w:eastAsia="Calibri" w:hAnsi="Calibri" w:cs="Calibri"/>
        </w:rPr>
      </w:pPr>
      <w:r w:rsidRPr="7895ACBC">
        <w:rPr>
          <w:rFonts w:ascii="Calibri" w:eastAsia="Calibri" w:hAnsi="Calibri" w:cs="Calibri"/>
        </w:rPr>
        <w:t>What would make people in your age group likely to sign up to use a program like this?</w:t>
      </w:r>
    </w:p>
    <w:p w14:paraId="17B0FBC4" w14:textId="0910AB4B" w:rsidR="7895ACBC" w:rsidRDefault="7895ACBC" w:rsidP="7895ACBC">
      <w:pPr>
        <w:spacing w:line="259" w:lineRule="auto"/>
        <w:rPr>
          <w:rFonts w:ascii="Calibri" w:eastAsia="Calibri" w:hAnsi="Calibri" w:cs="Calibri"/>
        </w:rPr>
      </w:pPr>
    </w:p>
    <w:p w14:paraId="5FDF004C" w14:textId="50E8E2B6" w:rsidR="5CD80368" w:rsidRDefault="5CD80368" w:rsidP="7895ACBC">
      <w:pPr>
        <w:spacing w:line="259" w:lineRule="auto"/>
        <w:rPr>
          <w:rFonts w:ascii="Calibri" w:eastAsia="Calibri" w:hAnsi="Calibri" w:cs="Calibri"/>
          <w:b/>
          <w:bCs/>
        </w:rPr>
      </w:pPr>
      <w:r w:rsidRPr="7895ACBC">
        <w:rPr>
          <w:rFonts w:ascii="Calibri" w:eastAsia="Calibri" w:hAnsi="Calibri" w:cs="Calibri"/>
          <w:b/>
          <w:bCs/>
        </w:rPr>
        <w:t xml:space="preserve">Session 7: </w:t>
      </w:r>
      <w:r w:rsidR="73FE2CB0" w:rsidRPr="7895ACBC">
        <w:rPr>
          <w:rFonts w:ascii="Calibri" w:eastAsia="Calibri" w:hAnsi="Calibri" w:cs="Calibri"/>
          <w:b/>
          <w:bCs/>
        </w:rPr>
        <w:t>Stories</w:t>
      </w:r>
      <w:r w:rsidR="0717E6C2" w:rsidRPr="7895ACBC">
        <w:rPr>
          <w:rFonts w:ascii="Calibri" w:eastAsia="Calibri" w:hAnsi="Calibri" w:cs="Calibri"/>
          <w:b/>
          <w:bCs/>
        </w:rPr>
        <w:t xml:space="preserve"> in Small Steps</w:t>
      </w:r>
    </w:p>
    <w:p w14:paraId="5EFE63ED" w14:textId="26CAB2C2" w:rsidR="7895ACBC" w:rsidRDefault="7895ACBC" w:rsidP="7895ACBC">
      <w:pPr>
        <w:spacing w:line="259" w:lineRule="auto"/>
        <w:rPr>
          <w:rFonts w:ascii="Calibri" w:eastAsia="Calibri" w:hAnsi="Calibri" w:cs="Calibri"/>
        </w:rPr>
      </w:pPr>
    </w:p>
    <w:p w14:paraId="5277D41B" w14:textId="7A547035" w:rsidR="73FE2CB0" w:rsidRDefault="73FE2CB0" w:rsidP="7895ACBC">
      <w:pPr>
        <w:spacing w:line="259" w:lineRule="auto"/>
        <w:rPr>
          <w:rFonts w:ascii="Calibri" w:eastAsia="Calibri" w:hAnsi="Calibri" w:cs="Calibri"/>
        </w:rPr>
      </w:pPr>
      <w:r w:rsidRPr="7895ACBC">
        <w:rPr>
          <w:rFonts w:ascii="Calibri" w:eastAsia="Calibri" w:hAnsi="Calibri" w:cs="Calibri"/>
        </w:rPr>
        <w:t>If we were to include stories by and for people your age in Small Steps, what types of stories would be most helpful? What sorts of situations should they describe?</w:t>
      </w:r>
    </w:p>
    <w:p w14:paraId="5DAB4BEC" w14:textId="5CC360CE" w:rsidR="7895ACBC" w:rsidRDefault="7895ACBC" w:rsidP="7895ACBC">
      <w:pPr>
        <w:spacing w:line="259" w:lineRule="auto"/>
        <w:rPr>
          <w:rFonts w:ascii="Calibri" w:eastAsia="Calibri" w:hAnsi="Calibri" w:cs="Calibri"/>
        </w:rPr>
      </w:pPr>
    </w:p>
    <w:p w14:paraId="0530A8E7" w14:textId="155B1FD5" w:rsidR="73FE2CB0" w:rsidRDefault="73FE2CB0" w:rsidP="7895ACBC">
      <w:pPr>
        <w:spacing w:line="259" w:lineRule="auto"/>
        <w:rPr>
          <w:rFonts w:ascii="Calibri" w:eastAsia="Calibri" w:hAnsi="Calibri" w:cs="Calibri"/>
        </w:rPr>
      </w:pPr>
      <w:r w:rsidRPr="6F326436">
        <w:rPr>
          <w:rFonts w:ascii="Calibri" w:eastAsia="Calibri" w:hAnsi="Calibri" w:cs="Calibri"/>
        </w:rPr>
        <w:t>Give an example of a story about ho</w:t>
      </w:r>
      <w:r w:rsidR="0C0BEFDB" w:rsidRPr="6F326436">
        <w:rPr>
          <w:rFonts w:ascii="Calibri" w:eastAsia="Calibri" w:hAnsi="Calibri" w:cs="Calibri"/>
        </w:rPr>
        <w:t>w</w:t>
      </w:r>
      <w:r w:rsidRPr="6F326436">
        <w:rPr>
          <w:rFonts w:ascii="Calibri" w:eastAsia="Calibri" w:hAnsi="Calibri" w:cs="Calibri"/>
        </w:rPr>
        <w:t xml:space="preserve"> you’ve taken a step to </w:t>
      </w:r>
      <w:r w:rsidR="7F7956B8" w:rsidRPr="6F326436">
        <w:rPr>
          <w:rFonts w:ascii="Calibri" w:eastAsia="Calibri" w:hAnsi="Calibri" w:cs="Calibri"/>
        </w:rPr>
        <w:t xml:space="preserve">deal with </w:t>
      </w:r>
      <w:r w:rsidRPr="6F326436">
        <w:rPr>
          <w:rFonts w:ascii="Calibri" w:eastAsia="Calibri" w:hAnsi="Calibri" w:cs="Calibri"/>
        </w:rPr>
        <w:t xml:space="preserve">feelings like being depressed, down, empty, or anxious. </w:t>
      </w:r>
      <w:r w:rsidR="62E577B1" w:rsidRPr="6F326436">
        <w:rPr>
          <w:rFonts w:ascii="Calibri" w:eastAsia="Calibri" w:hAnsi="Calibri" w:cs="Calibri"/>
        </w:rPr>
        <w:t xml:space="preserve">It’s ok if you didn’t completely resolve the problem; you can write about a time when you made some progress, or took a step that helped you feel a little better. </w:t>
      </w:r>
      <w:r w:rsidR="7805CF1F" w:rsidRPr="6F326436">
        <w:rPr>
          <w:rFonts w:ascii="Calibri" w:eastAsia="Calibri" w:hAnsi="Calibri" w:cs="Calibri"/>
        </w:rPr>
        <w:t xml:space="preserve">You can write as though you were keeping a diary or writing to a close friend. Note: please do not </w:t>
      </w:r>
      <w:r w:rsidR="03CA97A4" w:rsidRPr="6F326436">
        <w:rPr>
          <w:rFonts w:ascii="Calibri" w:eastAsia="Calibri" w:hAnsi="Calibri" w:cs="Calibri"/>
        </w:rPr>
        <w:t>use</w:t>
      </w:r>
      <w:r w:rsidR="7805CF1F" w:rsidRPr="6F326436">
        <w:rPr>
          <w:rFonts w:ascii="Calibri" w:eastAsia="Calibri" w:hAnsi="Calibri" w:cs="Calibri"/>
        </w:rPr>
        <w:t xml:space="preserve"> any full names or other identifying details in your stories. You can change the names of people or places you mention (e.g., "My friend John").</w:t>
      </w:r>
    </w:p>
    <w:p w14:paraId="48CF23BA" w14:textId="79704413" w:rsidR="7895ACBC" w:rsidRDefault="7895ACBC" w:rsidP="7895ACBC">
      <w:pPr>
        <w:spacing w:line="259" w:lineRule="auto"/>
        <w:rPr>
          <w:rFonts w:ascii="Calibri" w:eastAsia="Calibri" w:hAnsi="Calibri" w:cs="Calibri"/>
        </w:rPr>
      </w:pPr>
    </w:p>
    <w:p w14:paraId="4FCF278B" w14:textId="61052849" w:rsidR="73FE2CB0" w:rsidRDefault="73FE2CB0" w:rsidP="7895ACBC">
      <w:pPr>
        <w:spacing w:line="259" w:lineRule="auto"/>
        <w:rPr>
          <w:rFonts w:ascii="Calibri" w:eastAsia="Calibri" w:hAnsi="Calibri" w:cs="Calibri"/>
          <w:b/>
          <w:bCs/>
        </w:rPr>
      </w:pPr>
      <w:r w:rsidRPr="7895ACBC">
        <w:rPr>
          <w:rFonts w:ascii="Calibri" w:eastAsia="Calibri" w:hAnsi="Calibri" w:cs="Calibri"/>
          <w:b/>
          <w:bCs/>
        </w:rPr>
        <w:t>Session 8: Other Design Directions</w:t>
      </w:r>
    </w:p>
    <w:p w14:paraId="1CB8616E" w14:textId="186850F2" w:rsidR="7895ACBC" w:rsidRDefault="7895ACBC" w:rsidP="7895ACBC">
      <w:pPr>
        <w:spacing w:line="259" w:lineRule="auto"/>
        <w:rPr>
          <w:rFonts w:ascii="Calibri" w:eastAsia="Calibri" w:hAnsi="Calibri" w:cs="Calibri"/>
        </w:rPr>
      </w:pPr>
    </w:p>
    <w:p w14:paraId="1B718636" w14:textId="516E344B" w:rsidR="0A037446" w:rsidRDefault="0A037446" w:rsidP="7895ACBC">
      <w:pPr>
        <w:spacing w:line="259" w:lineRule="auto"/>
        <w:rPr>
          <w:rFonts w:ascii="Calibri" w:eastAsia="Calibri" w:hAnsi="Calibri" w:cs="Calibri"/>
        </w:rPr>
      </w:pPr>
      <w:r w:rsidRPr="7895ACBC">
        <w:rPr>
          <w:rFonts w:ascii="Calibri" w:eastAsia="Calibri" w:hAnsi="Calibri" w:cs="Calibri"/>
        </w:rPr>
        <w:t xml:space="preserve">Let’s say you are going to design a </w:t>
      </w:r>
      <w:r w:rsidR="63F08460" w:rsidRPr="7895ACBC">
        <w:rPr>
          <w:rFonts w:ascii="Calibri" w:eastAsia="Calibri" w:hAnsi="Calibri" w:cs="Calibri"/>
        </w:rPr>
        <w:t>technology</w:t>
      </w:r>
      <w:r w:rsidR="0163AA09" w:rsidRPr="7895ACBC">
        <w:rPr>
          <w:rFonts w:ascii="Calibri" w:eastAsia="Calibri" w:hAnsi="Calibri" w:cs="Calibri"/>
        </w:rPr>
        <w:t xml:space="preserve">-based tool </w:t>
      </w:r>
      <w:r w:rsidRPr="7895ACBC">
        <w:rPr>
          <w:rFonts w:ascii="Calibri" w:eastAsia="Calibri" w:hAnsi="Calibri" w:cs="Calibri"/>
        </w:rPr>
        <w:t>for teens to help with stress</w:t>
      </w:r>
      <w:r w:rsidR="1224BE70" w:rsidRPr="7895ACBC">
        <w:rPr>
          <w:rFonts w:ascii="Calibri" w:eastAsia="Calibri" w:hAnsi="Calibri" w:cs="Calibri"/>
        </w:rPr>
        <w:t xml:space="preserve">, depression, </w:t>
      </w:r>
      <w:r w:rsidR="10B2160B" w:rsidRPr="7895ACBC">
        <w:rPr>
          <w:rFonts w:ascii="Calibri" w:eastAsia="Calibri" w:hAnsi="Calibri" w:cs="Calibri"/>
        </w:rPr>
        <w:t xml:space="preserve">or </w:t>
      </w:r>
      <w:r w:rsidRPr="7895ACBC">
        <w:rPr>
          <w:rFonts w:ascii="Calibri" w:eastAsia="Calibri" w:hAnsi="Calibri" w:cs="Calibri"/>
        </w:rPr>
        <w:t xml:space="preserve">anxiety. What would that </w:t>
      </w:r>
      <w:r w:rsidR="1684BD51" w:rsidRPr="7895ACBC">
        <w:rPr>
          <w:rFonts w:ascii="Calibri" w:eastAsia="Calibri" w:hAnsi="Calibri" w:cs="Calibri"/>
        </w:rPr>
        <w:t>tool</w:t>
      </w:r>
      <w:r w:rsidR="4F5E3CA6" w:rsidRPr="7895ACBC">
        <w:rPr>
          <w:rFonts w:ascii="Calibri" w:eastAsia="Calibri" w:hAnsi="Calibri" w:cs="Calibri"/>
        </w:rPr>
        <w:t xml:space="preserve"> </w:t>
      </w:r>
      <w:r w:rsidRPr="7895ACBC">
        <w:rPr>
          <w:rFonts w:ascii="Calibri" w:eastAsia="Calibri" w:hAnsi="Calibri" w:cs="Calibri"/>
        </w:rPr>
        <w:t xml:space="preserve">look like? What features would this </w:t>
      </w:r>
      <w:r w:rsidR="33E332B9" w:rsidRPr="7895ACBC">
        <w:rPr>
          <w:rFonts w:ascii="Calibri" w:eastAsia="Calibri" w:hAnsi="Calibri" w:cs="Calibri"/>
        </w:rPr>
        <w:t xml:space="preserve">tool </w:t>
      </w:r>
      <w:r w:rsidRPr="7895ACBC">
        <w:rPr>
          <w:rFonts w:ascii="Calibri" w:eastAsia="Calibri" w:hAnsi="Calibri" w:cs="Calibri"/>
        </w:rPr>
        <w:t>have?</w:t>
      </w:r>
      <w:r w:rsidR="478F9F39" w:rsidRPr="7895ACBC">
        <w:rPr>
          <w:rFonts w:ascii="Calibri" w:eastAsia="Calibri" w:hAnsi="Calibri" w:cs="Calibri"/>
        </w:rPr>
        <w:t xml:space="preserve"> </w:t>
      </w:r>
      <w:r w:rsidR="049E11C8" w:rsidRPr="7895ACBC">
        <w:rPr>
          <w:rFonts w:ascii="Calibri" w:eastAsia="Calibri" w:hAnsi="Calibri" w:cs="Calibri"/>
        </w:rPr>
        <w:t xml:space="preserve">Your tool </w:t>
      </w:r>
      <w:r w:rsidR="478F9F39" w:rsidRPr="7895ACBC">
        <w:rPr>
          <w:rFonts w:ascii="Calibri" w:eastAsia="Calibri" w:hAnsi="Calibri" w:cs="Calibri"/>
        </w:rPr>
        <w:t>can use text messaging</w:t>
      </w:r>
      <w:r w:rsidR="0CDB5BAF" w:rsidRPr="7895ACBC">
        <w:rPr>
          <w:rFonts w:ascii="Calibri" w:eastAsia="Calibri" w:hAnsi="Calibri" w:cs="Calibri"/>
        </w:rPr>
        <w:t>,</w:t>
      </w:r>
      <w:r w:rsidR="478F9F39" w:rsidRPr="7895ACBC">
        <w:rPr>
          <w:rFonts w:ascii="Calibri" w:eastAsia="Calibri" w:hAnsi="Calibri" w:cs="Calibri"/>
        </w:rPr>
        <w:t xml:space="preserve"> or you can propose something completely </w:t>
      </w:r>
      <w:r w:rsidR="5815389F" w:rsidRPr="7895ACBC">
        <w:rPr>
          <w:rFonts w:ascii="Calibri" w:eastAsia="Calibri" w:hAnsi="Calibri" w:cs="Calibri"/>
        </w:rPr>
        <w:t>different</w:t>
      </w:r>
      <w:r w:rsidR="6104F6DC" w:rsidRPr="7895ACBC">
        <w:rPr>
          <w:rFonts w:ascii="Calibri" w:eastAsia="Calibri" w:hAnsi="Calibri" w:cs="Calibri"/>
        </w:rPr>
        <w:t xml:space="preserve"> (online program, email service, website, app, robot, social media, </w:t>
      </w:r>
      <w:r w:rsidR="0547EF79" w:rsidRPr="7895ACBC">
        <w:rPr>
          <w:rFonts w:ascii="Calibri" w:eastAsia="Calibri" w:hAnsi="Calibri" w:cs="Calibri"/>
        </w:rPr>
        <w:t xml:space="preserve">game, </w:t>
      </w:r>
      <w:r w:rsidR="6104F6DC" w:rsidRPr="7895ACBC">
        <w:rPr>
          <w:rFonts w:ascii="Calibri" w:eastAsia="Calibri" w:hAnsi="Calibri" w:cs="Calibri"/>
        </w:rPr>
        <w:t>virtual reality, etc.)</w:t>
      </w:r>
      <w:r w:rsidR="478F9F39" w:rsidRPr="7895ACBC">
        <w:rPr>
          <w:rFonts w:ascii="Calibri" w:eastAsia="Calibri" w:hAnsi="Calibri" w:cs="Calibri"/>
        </w:rPr>
        <w:t>.</w:t>
      </w:r>
    </w:p>
    <w:p w14:paraId="20CD94BF" w14:textId="727D42E4" w:rsidR="7895ACBC" w:rsidRDefault="7895ACBC" w:rsidP="7895ACBC">
      <w:pPr>
        <w:spacing w:line="259" w:lineRule="auto"/>
        <w:rPr>
          <w:rFonts w:ascii="Calibri" w:eastAsia="Calibri" w:hAnsi="Calibri" w:cs="Calibri"/>
        </w:rPr>
      </w:pPr>
    </w:p>
    <w:p w14:paraId="78415B06" w14:textId="5F9F07C0" w:rsidR="7895ACBC" w:rsidRDefault="7895ACBC" w:rsidP="7895ACBC">
      <w:pPr>
        <w:spacing w:line="259" w:lineRule="auto"/>
        <w:rPr>
          <w:rFonts w:ascii="Calibri" w:eastAsia="Calibri" w:hAnsi="Calibri" w:cs="Calibri"/>
        </w:rPr>
      </w:pPr>
    </w:p>
    <w:p w14:paraId="24992B29" w14:textId="26ECF894" w:rsidR="7895ACBC" w:rsidRDefault="7895ACBC" w:rsidP="7895ACBC">
      <w:pPr>
        <w:spacing w:line="259" w:lineRule="auto"/>
        <w:rPr>
          <w:rFonts w:ascii="Calibri" w:eastAsia="Calibri" w:hAnsi="Calibri" w:cs="Calibri"/>
        </w:rPr>
      </w:pPr>
    </w:p>
    <w:p w14:paraId="15AB8ECD" w14:textId="388CB10F" w:rsidR="7895ACBC" w:rsidRDefault="7895ACBC" w:rsidP="7895ACBC">
      <w:pPr>
        <w:spacing w:line="259" w:lineRule="auto"/>
        <w:rPr>
          <w:rFonts w:ascii="Calibri" w:eastAsia="Calibri" w:hAnsi="Calibri" w:cs="Calibri"/>
        </w:rPr>
      </w:pPr>
    </w:p>
    <w:p w14:paraId="7EED3D47" w14:textId="41B8057B" w:rsidR="7895ACBC" w:rsidRDefault="7895ACBC" w:rsidP="7895ACBC">
      <w:pPr>
        <w:spacing w:line="259" w:lineRule="auto"/>
        <w:rPr>
          <w:rFonts w:ascii="Calibri" w:eastAsia="Calibri" w:hAnsi="Calibri" w:cs="Calibri"/>
        </w:rPr>
      </w:pPr>
    </w:p>
    <w:p w14:paraId="1279D3DC" w14:textId="0128669E" w:rsidR="7895ACBC" w:rsidRDefault="7895ACBC" w:rsidP="7895ACBC">
      <w:pPr>
        <w:spacing w:line="259" w:lineRule="auto"/>
        <w:rPr>
          <w:rFonts w:ascii="Calibri" w:eastAsia="Calibri" w:hAnsi="Calibri" w:cs="Calibri"/>
        </w:rPr>
      </w:pPr>
    </w:p>
    <w:p w14:paraId="152B2087" w14:textId="6613E251" w:rsidR="7895ACBC" w:rsidRDefault="7895ACBC" w:rsidP="7895ACBC">
      <w:pPr>
        <w:rPr>
          <w:rFonts w:ascii="Calibri" w:eastAsia="Calibri" w:hAnsi="Calibri" w:cs="Calibri"/>
        </w:rPr>
      </w:pPr>
    </w:p>
    <w:p w14:paraId="38AD1B32" w14:textId="15929463" w:rsidR="7895ACBC" w:rsidRDefault="7895ACBC" w:rsidP="7895ACBC">
      <w:pPr>
        <w:rPr>
          <w:rFonts w:ascii="Calibri" w:eastAsia="Calibri" w:hAnsi="Calibri" w:cs="Calibri"/>
        </w:rPr>
      </w:pPr>
    </w:p>
    <w:p w14:paraId="7811426A" w14:textId="294771B7" w:rsidR="7895ACBC" w:rsidRDefault="7895ACBC" w:rsidP="7895ACBC">
      <w:pPr>
        <w:rPr>
          <w:rFonts w:ascii="Calibri" w:eastAsia="Calibri" w:hAnsi="Calibri" w:cs="Calibri"/>
        </w:rPr>
      </w:pPr>
    </w:p>
    <w:p w14:paraId="7A0B270D" w14:textId="20F5BDDF" w:rsidR="7895ACBC" w:rsidRDefault="7895ACBC" w:rsidP="7895ACBC">
      <w:pPr>
        <w:pStyle w:val="NormalWeb"/>
        <w:spacing w:before="0" w:beforeAutospacing="0" w:after="0" w:afterAutospacing="0"/>
        <w:rPr>
          <w:rFonts w:ascii="Calibri" w:hAnsi="Calibri" w:cs="Calibri"/>
          <w:sz w:val="22"/>
          <w:szCs w:val="22"/>
        </w:rPr>
      </w:pPr>
    </w:p>
    <w:sectPr w:rsidR="7895ACBC" w:rsidSect="00FF00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spZ85eXXv2f5fc" int2:id="3fLn2Ir4">
      <int2:state int2:value="Rejected" int2:type="LegacyProofing"/>
    </int2:textHash>
    <int2:textHash int2:hashCode="yiyH0S9yvDiHll" int2:id="XCWzKLfX">
      <int2:state int2:value="Rejected" int2:type="LegacyProofing"/>
    </int2:textHash>
    <int2:bookmark int2:bookmarkName="_Int_8EeI6l2U" int2:invalidationBookmarkName="" int2:hashCode="zR60fcBjGP+sEs" int2:id="hFdlar6J">
      <int2:state int2:value="Rejected" int2:type="AugLoop_Text_Critique"/>
    </int2:bookmark>
    <int2:bookmark int2:bookmarkName="_Int_tTMnmjUq" int2:invalidationBookmarkName="" int2:hashCode="OAivgVN/XynnBG" int2:id="g9k5mjeK">
      <int2:state int2:value="Rejected" int2:type="AugLoop_Text_Critique"/>
    </int2:bookmark>
    <int2:bookmark int2:bookmarkName="_Int_OwxguySm" int2:invalidationBookmarkName="" int2:hashCode="SPW0sFXDTAtd5h" int2:id="XoEtXBfF">
      <int2:state int2:value="Rejected" int2:type="AugLoop_Text_Critique"/>
    </int2:bookmark>
    <int2:bookmark int2:bookmarkName="_Int_2WY7DGdE" int2:invalidationBookmarkName="" int2:hashCode="SPW0sFXDTAtd5h" int2:id="9uqYCPUL">
      <int2:state int2:value="Rejected" int2:type="AugLoop_Text_Critique"/>
    </int2:bookmark>
    <int2:bookmark int2:bookmarkName="_Int_aV5MBX4j" int2:invalidationBookmarkName="" int2:hashCode="qoWrPznFdrHrPP" int2:id="TCO7x4xO">
      <int2:state int2:value="Rejected" int2:type="AugLoop_Text_Critique"/>
    </int2:bookmark>
    <int2:bookmark int2:bookmarkName="_Int_UoH3AVdq" int2:invalidationBookmarkName="" int2:hashCode="sgMcs6If/uov4g" int2:id="CYe2o5Sq">
      <int2:state int2:value="Reviewed" int2:type="WordDesignerPullQuotesAnnotation"/>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970C4"/>
    <w:multiLevelType w:val="hybridMultilevel"/>
    <w:tmpl w:val="13F286E8"/>
    <w:lvl w:ilvl="0" w:tplc="03CC2A54">
      <w:start w:val="1"/>
      <w:numFmt w:val="bullet"/>
      <w:lvlText w:val="●"/>
      <w:lvlJc w:val="left"/>
      <w:pPr>
        <w:ind w:left="720" w:hanging="360"/>
      </w:pPr>
      <w:rPr>
        <w:rFonts w:ascii="Noto Sans Symbols" w:hAnsi="Noto Sans Symbols" w:hint="default"/>
      </w:rPr>
    </w:lvl>
    <w:lvl w:ilvl="1" w:tplc="1C309C2C">
      <w:start w:val="1"/>
      <w:numFmt w:val="bullet"/>
      <w:lvlText w:val="o"/>
      <w:lvlJc w:val="left"/>
      <w:pPr>
        <w:ind w:left="1440" w:hanging="360"/>
      </w:pPr>
      <w:rPr>
        <w:rFonts w:ascii="Courier New" w:hAnsi="Courier New" w:hint="default"/>
      </w:rPr>
    </w:lvl>
    <w:lvl w:ilvl="2" w:tplc="E0141936">
      <w:start w:val="1"/>
      <w:numFmt w:val="bullet"/>
      <w:lvlText w:val=""/>
      <w:lvlJc w:val="left"/>
      <w:pPr>
        <w:ind w:left="2160" w:hanging="360"/>
      </w:pPr>
      <w:rPr>
        <w:rFonts w:ascii="Wingdings" w:hAnsi="Wingdings" w:hint="default"/>
      </w:rPr>
    </w:lvl>
    <w:lvl w:ilvl="3" w:tplc="8B3AC0AA">
      <w:start w:val="1"/>
      <w:numFmt w:val="bullet"/>
      <w:lvlText w:val=""/>
      <w:lvlJc w:val="left"/>
      <w:pPr>
        <w:ind w:left="2880" w:hanging="360"/>
      </w:pPr>
      <w:rPr>
        <w:rFonts w:ascii="Symbol" w:hAnsi="Symbol" w:hint="default"/>
      </w:rPr>
    </w:lvl>
    <w:lvl w:ilvl="4" w:tplc="AC92ECC4">
      <w:start w:val="1"/>
      <w:numFmt w:val="bullet"/>
      <w:lvlText w:val="o"/>
      <w:lvlJc w:val="left"/>
      <w:pPr>
        <w:ind w:left="3600" w:hanging="360"/>
      </w:pPr>
      <w:rPr>
        <w:rFonts w:ascii="Courier New" w:hAnsi="Courier New" w:hint="default"/>
      </w:rPr>
    </w:lvl>
    <w:lvl w:ilvl="5" w:tplc="A888E51C">
      <w:start w:val="1"/>
      <w:numFmt w:val="bullet"/>
      <w:lvlText w:val=""/>
      <w:lvlJc w:val="left"/>
      <w:pPr>
        <w:ind w:left="4320" w:hanging="360"/>
      </w:pPr>
      <w:rPr>
        <w:rFonts w:ascii="Wingdings" w:hAnsi="Wingdings" w:hint="default"/>
      </w:rPr>
    </w:lvl>
    <w:lvl w:ilvl="6" w:tplc="FDBCE1CC">
      <w:start w:val="1"/>
      <w:numFmt w:val="bullet"/>
      <w:lvlText w:val=""/>
      <w:lvlJc w:val="left"/>
      <w:pPr>
        <w:ind w:left="5040" w:hanging="360"/>
      </w:pPr>
      <w:rPr>
        <w:rFonts w:ascii="Symbol" w:hAnsi="Symbol" w:hint="default"/>
      </w:rPr>
    </w:lvl>
    <w:lvl w:ilvl="7" w:tplc="0DDE52AC">
      <w:start w:val="1"/>
      <w:numFmt w:val="bullet"/>
      <w:lvlText w:val="o"/>
      <w:lvlJc w:val="left"/>
      <w:pPr>
        <w:ind w:left="5760" w:hanging="360"/>
      </w:pPr>
      <w:rPr>
        <w:rFonts w:ascii="Courier New" w:hAnsi="Courier New" w:hint="default"/>
      </w:rPr>
    </w:lvl>
    <w:lvl w:ilvl="8" w:tplc="2AE298B8">
      <w:start w:val="1"/>
      <w:numFmt w:val="bullet"/>
      <w:lvlText w:val=""/>
      <w:lvlJc w:val="left"/>
      <w:pPr>
        <w:ind w:left="6480" w:hanging="360"/>
      </w:pPr>
      <w:rPr>
        <w:rFonts w:ascii="Wingdings" w:hAnsi="Wingdings" w:hint="default"/>
      </w:rPr>
    </w:lvl>
  </w:abstractNum>
  <w:abstractNum w:abstractNumId="1" w15:restartNumberingAfterBreak="0">
    <w:nsid w:val="19F21C7D"/>
    <w:multiLevelType w:val="hybridMultilevel"/>
    <w:tmpl w:val="2C4CD8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9F2EEC"/>
    <w:multiLevelType w:val="hybridMultilevel"/>
    <w:tmpl w:val="3626B874"/>
    <w:lvl w:ilvl="0" w:tplc="D1A8D4FA">
      <w:start w:val="1"/>
      <w:numFmt w:val="decimal"/>
      <w:lvlText w:val="%1."/>
      <w:lvlJc w:val="left"/>
      <w:pPr>
        <w:ind w:left="720" w:hanging="360"/>
      </w:pPr>
      <w:rPr>
        <w:rFonts w:ascii="Calibri" w:hAnsi="Calibri" w:cs="Calibri" w:hint="default"/>
        <w:b/>
        <w:sz w:val="22"/>
        <w:szCs w:val="22"/>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B161C9"/>
    <w:multiLevelType w:val="multilevel"/>
    <w:tmpl w:val="747C2C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1743AC"/>
    <w:multiLevelType w:val="hybridMultilevel"/>
    <w:tmpl w:val="AED6FB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DDD6D76"/>
    <w:multiLevelType w:val="hybridMultilevel"/>
    <w:tmpl w:val="8DF0B91A"/>
    <w:lvl w:ilvl="0" w:tplc="B2DAFC86">
      <w:start w:val="1"/>
      <w:numFmt w:val="bullet"/>
      <w:lvlText w:val=""/>
      <w:lvlJc w:val="left"/>
      <w:pPr>
        <w:ind w:left="720" w:hanging="360"/>
      </w:pPr>
      <w:rPr>
        <w:rFonts w:ascii="Symbol" w:hAnsi="Symbol" w:hint="default"/>
      </w:rPr>
    </w:lvl>
    <w:lvl w:ilvl="1" w:tplc="52CEF99C">
      <w:start w:val="1"/>
      <w:numFmt w:val="bullet"/>
      <w:lvlText w:val="o"/>
      <w:lvlJc w:val="left"/>
      <w:pPr>
        <w:ind w:left="1440" w:hanging="360"/>
      </w:pPr>
      <w:rPr>
        <w:rFonts w:ascii="Courier New" w:hAnsi="Courier New" w:hint="default"/>
      </w:rPr>
    </w:lvl>
    <w:lvl w:ilvl="2" w:tplc="72603D08">
      <w:start w:val="1"/>
      <w:numFmt w:val="bullet"/>
      <w:lvlText w:val=""/>
      <w:lvlJc w:val="left"/>
      <w:pPr>
        <w:ind w:left="2160" w:hanging="360"/>
      </w:pPr>
      <w:rPr>
        <w:rFonts w:ascii="Wingdings" w:hAnsi="Wingdings" w:hint="default"/>
      </w:rPr>
    </w:lvl>
    <w:lvl w:ilvl="3" w:tplc="B372C4C6">
      <w:start w:val="1"/>
      <w:numFmt w:val="bullet"/>
      <w:lvlText w:val=""/>
      <w:lvlJc w:val="left"/>
      <w:pPr>
        <w:ind w:left="2880" w:hanging="360"/>
      </w:pPr>
      <w:rPr>
        <w:rFonts w:ascii="Symbol" w:hAnsi="Symbol" w:hint="default"/>
      </w:rPr>
    </w:lvl>
    <w:lvl w:ilvl="4" w:tplc="5BA8A150">
      <w:start w:val="1"/>
      <w:numFmt w:val="bullet"/>
      <w:lvlText w:val="o"/>
      <w:lvlJc w:val="left"/>
      <w:pPr>
        <w:ind w:left="3600" w:hanging="360"/>
      </w:pPr>
      <w:rPr>
        <w:rFonts w:ascii="Courier New" w:hAnsi="Courier New" w:hint="default"/>
      </w:rPr>
    </w:lvl>
    <w:lvl w:ilvl="5" w:tplc="183404B0">
      <w:start w:val="1"/>
      <w:numFmt w:val="bullet"/>
      <w:lvlText w:val=""/>
      <w:lvlJc w:val="left"/>
      <w:pPr>
        <w:ind w:left="4320" w:hanging="360"/>
      </w:pPr>
      <w:rPr>
        <w:rFonts w:ascii="Wingdings" w:hAnsi="Wingdings" w:hint="default"/>
      </w:rPr>
    </w:lvl>
    <w:lvl w:ilvl="6" w:tplc="2CFAC83C">
      <w:start w:val="1"/>
      <w:numFmt w:val="bullet"/>
      <w:lvlText w:val=""/>
      <w:lvlJc w:val="left"/>
      <w:pPr>
        <w:ind w:left="5040" w:hanging="360"/>
      </w:pPr>
      <w:rPr>
        <w:rFonts w:ascii="Symbol" w:hAnsi="Symbol" w:hint="default"/>
      </w:rPr>
    </w:lvl>
    <w:lvl w:ilvl="7" w:tplc="5920847A">
      <w:start w:val="1"/>
      <w:numFmt w:val="bullet"/>
      <w:lvlText w:val="o"/>
      <w:lvlJc w:val="left"/>
      <w:pPr>
        <w:ind w:left="5760" w:hanging="360"/>
      </w:pPr>
      <w:rPr>
        <w:rFonts w:ascii="Courier New" w:hAnsi="Courier New" w:hint="default"/>
      </w:rPr>
    </w:lvl>
    <w:lvl w:ilvl="8" w:tplc="DA58F5C4">
      <w:start w:val="1"/>
      <w:numFmt w:val="bullet"/>
      <w:lvlText w:val=""/>
      <w:lvlJc w:val="left"/>
      <w:pPr>
        <w:ind w:left="6480" w:hanging="360"/>
      </w:pPr>
      <w:rPr>
        <w:rFonts w:ascii="Wingdings" w:hAnsi="Wingdings" w:hint="default"/>
      </w:rPr>
    </w:lvl>
  </w:abstractNum>
  <w:abstractNum w:abstractNumId="6" w15:restartNumberingAfterBreak="0">
    <w:nsid w:val="643F4BA4"/>
    <w:multiLevelType w:val="hybridMultilevel"/>
    <w:tmpl w:val="E5CED778"/>
    <w:lvl w:ilvl="0" w:tplc="BAD89D0E">
      <w:start w:val="1"/>
      <w:numFmt w:val="bullet"/>
      <w:lvlText w:val=""/>
      <w:lvlJc w:val="left"/>
      <w:pPr>
        <w:ind w:left="720" w:hanging="360"/>
      </w:pPr>
      <w:rPr>
        <w:rFonts w:ascii="Symbol" w:hAnsi="Symbol" w:hint="default"/>
      </w:rPr>
    </w:lvl>
    <w:lvl w:ilvl="1" w:tplc="9C723B34">
      <w:start w:val="1"/>
      <w:numFmt w:val="bullet"/>
      <w:lvlText w:val="o"/>
      <w:lvlJc w:val="left"/>
      <w:pPr>
        <w:ind w:left="1440" w:hanging="360"/>
      </w:pPr>
      <w:rPr>
        <w:rFonts w:ascii="Courier New" w:hAnsi="Courier New" w:hint="default"/>
      </w:rPr>
    </w:lvl>
    <w:lvl w:ilvl="2" w:tplc="B86A3A46">
      <w:start w:val="1"/>
      <w:numFmt w:val="bullet"/>
      <w:lvlText w:val=""/>
      <w:lvlJc w:val="left"/>
      <w:pPr>
        <w:ind w:left="2160" w:hanging="360"/>
      </w:pPr>
      <w:rPr>
        <w:rFonts w:ascii="Wingdings" w:hAnsi="Wingdings" w:hint="default"/>
      </w:rPr>
    </w:lvl>
    <w:lvl w:ilvl="3" w:tplc="F3DE5452">
      <w:start w:val="1"/>
      <w:numFmt w:val="bullet"/>
      <w:lvlText w:val=""/>
      <w:lvlJc w:val="left"/>
      <w:pPr>
        <w:ind w:left="2880" w:hanging="360"/>
      </w:pPr>
      <w:rPr>
        <w:rFonts w:ascii="Symbol" w:hAnsi="Symbol" w:hint="default"/>
      </w:rPr>
    </w:lvl>
    <w:lvl w:ilvl="4" w:tplc="4238AC72">
      <w:start w:val="1"/>
      <w:numFmt w:val="bullet"/>
      <w:lvlText w:val="o"/>
      <w:lvlJc w:val="left"/>
      <w:pPr>
        <w:ind w:left="3600" w:hanging="360"/>
      </w:pPr>
      <w:rPr>
        <w:rFonts w:ascii="Courier New" w:hAnsi="Courier New" w:hint="default"/>
      </w:rPr>
    </w:lvl>
    <w:lvl w:ilvl="5" w:tplc="1A8CAB94">
      <w:start w:val="1"/>
      <w:numFmt w:val="bullet"/>
      <w:lvlText w:val=""/>
      <w:lvlJc w:val="left"/>
      <w:pPr>
        <w:ind w:left="4320" w:hanging="360"/>
      </w:pPr>
      <w:rPr>
        <w:rFonts w:ascii="Wingdings" w:hAnsi="Wingdings" w:hint="default"/>
      </w:rPr>
    </w:lvl>
    <w:lvl w:ilvl="6" w:tplc="E5E290F6">
      <w:start w:val="1"/>
      <w:numFmt w:val="bullet"/>
      <w:lvlText w:val=""/>
      <w:lvlJc w:val="left"/>
      <w:pPr>
        <w:ind w:left="5040" w:hanging="360"/>
      </w:pPr>
      <w:rPr>
        <w:rFonts w:ascii="Symbol" w:hAnsi="Symbol" w:hint="default"/>
      </w:rPr>
    </w:lvl>
    <w:lvl w:ilvl="7" w:tplc="BB3A129A">
      <w:start w:val="1"/>
      <w:numFmt w:val="bullet"/>
      <w:lvlText w:val="o"/>
      <w:lvlJc w:val="left"/>
      <w:pPr>
        <w:ind w:left="5760" w:hanging="360"/>
      </w:pPr>
      <w:rPr>
        <w:rFonts w:ascii="Courier New" w:hAnsi="Courier New" w:hint="default"/>
      </w:rPr>
    </w:lvl>
    <w:lvl w:ilvl="8" w:tplc="DF66EE38">
      <w:start w:val="1"/>
      <w:numFmt w:val="bullet"/>
      <w:lvlText w:val=""/>
      <w:lvlJc w:val="left"/>
      <w:pPr>
        <w:ind w:left="6480" w:hanging="360"/>
      </w:pPr>
      <w:rPr>
        <w:rFonts w:ascii="Wingdings" w:hAnsi="Wingdings" w:hint="default"/>
      </w:rPr>
    </w:lvl>
  </w:abstractNum>
  <w:num w:numId="1" w16cid:durableId="802235509">
    <w:abstractNumId w:val="5"/>
  </w:num>
  <w:num w:numId="2" w16cid:durableId="239608484">
    <w:abstractNumId w:val="6"/>
  </w:num>
  <w:num w:numId="3" w16cid:durableId="185482252">
    <w:abstractNumId w:val="0"/>
  </w:num>
  <w:num w:numId="4" w16cid:durableId="1311980464">
    <w:abstractNumId w:val="3"/>
    <w:lvlOverride w:ilvl="0">
      <w:lvl w:ilvl="0">
        <w:numFmt w:val="bullet"/>
        <w:lvlText w:val=""/>
        <w:lvlJc w:val="left"/>
        <w:pPr>
          <w:tabs>
            <w:tab w:val="num" w:pos="720"/>
          </w:tabs>
          <w:ind w:left="720" w:hanging="360"/>
        </w:pPr>
        <w:rPr>
          <w:rFonts w:ascii="Wingdings" w:hAnsi="Wingdings" w:hint="default"/>
          <w:sz w:val="20"/>
        </w:rPr>
      </w:lvl>
    </w:lvlOverride>
  </w:num>
  <w:num w:numId="5" w16cid:durableId="412506061">
    <w:abstractNumId w:val="3"/>
    <w:lvlOverride w:ilvl="0">
      <w:lvl w:ilvl="0">
        <w:numFmt w:val="bullet"/>
        <w:lvlText w:val=""/>
        <w:lvlJc w:val="left"/>
        <w:pPr>
          <w:tabs>
            <w:tab w:val="num" w:pos="720"/>
          </w:tabs>
          <w:ind w:left="720" w:hanging="360"/>
        </w:pPr>
        <w:rPr>
          <w:rFonts w:ascii="Wingdings" w:hAnsi="Wingdings"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num>
  <w:num w:numId="6" w16cid:durableId="667756849">
    <w:abstractNumId w:val="3"/>
    <w:lvlOverride w:ilvl="0">
      <w:lvl w:ilvl="0">
        <w:numFmt w:val="bullet"/>
        <w:lvlText w:val=""/>
        <w:lvlJc w:val="left"/>
        <w:pPr>
          <w:tabs>
            <w:tab w:val="num" w:pos="720"/>
          </w:tabs>
          <w:ind w:left="720" w:hanging="360"/>
        </w:pPr>
        <w:rPr>
          <w:rFonts w:ascii="Wingdings" w:hAnsi="Wingdings"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7" w16cid:durableId="1468283033">
    <w:abstractNumId w:val="3"/>
    <w:lvlOverride w:ilvl="0">
      <w:lvl w:ilvl="0">
        <w:numFmt w:val="bullet"/>
        <w:lvlText w:val=""/>
        <w:lvlJc w:val="left"/>
        <w:pPr>
          <w:tabs>
            <w:tab w:val="num" w:pos="720"/>
          </w:tabs>
          <w:ind w:left="720" w:hanging="360"/>
        </w:pPr>
        <w:rPr>
          <w:rFonts w:ascii="Wingdings" w:hAnsi="Wingdings"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num>
  <w:num w:numId="8" w16cid:durableId="1610812325">
    <w:abstractNumId w:val="3"/>
    <w:lvlOverride w:ilvl="0">
      <w:lvl w:ilvl="0">
        <w:numFmt w:val="bullet"/>
        <w:lvlText w:val=""/>
        <w:lvlJc w:val="left"/>
        <w:pPr>
          <w:tabs>
            <w:tab w:val="num" w:pos="720"/>
          </w:tabs>
          <w:ind w:left="720" w:hanging="360"/>
        </w:pPr>
        <w:rPr>
          <w:rFonts w:ascii="Wingdings" w:hAnsi="Wingdings"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lvlOverride w:ilvl="3">
      <w:lvl w:ilvl="3">
        <w:numFmt w:val="bullet"/>
        <w:lvlText w:val=""/>
        <w:lvlJc w:val="left"/>
        <w:pPr>
          <w:tabs>
            <w:tab w:val="num" w:pos="2880"/>
          </w:tabs>
          <w:ind w:left="2880" w:hanging="360"/>
        </w:pPr>
        <w:rPr>
          <w:rFonts w:ascii="Symbol" w:hAnsi="Symbol" w:hint="default"/>
          <w:sz w:val="20"/>
        </w:rPr>
      </w:lvl>
    </w:lvlOverride>
    <w:lvlOverride w:ilvl="4">
      <w:lvl w:ilvl="4">
        <w:numFmt w:val="bullet"/>
        <w:lvlText w:val=""/>
        <w:lvlJc w:val="left"/>
        <w:pPr>
          <w:tabs>
            <w:tab w:val="num" w:pos="3600"/>
          </w:tabs>
          <w:ind w:left="3600" w:hanging="360"/>
        </w:pPr>
        <w:rPr>
          <w:rFonts w:ascii="Symbol" w:hAnsi="Symbol" w:hint="default"/>
          <w:sz w:val="20"/>
        </w:rPr>
      </w:lvl>
    </w:lvlOverride>
  </w:num>
  <w:num w:numId="9" w16cid:durableId="249393011">
    <w:abstractNumId w:val="1"/>
  </w:num>
  <w:num w:numId="10" w16cid:durableId="282923009">
    <w:abstractNumId w:val="2"/>
  </w:num>
  <w:num w:numId="11" w16cid:durableId="10710758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42E"/>
    <w:rsid w:val="00001F0A"/>
    <w:rsid w:val="00002A3B"/>
    <w:rsid w:val="00027C28"/>
    <w:rsid w:val="000311B4"/>
    <w:rsid w:val="00031F6D"/>
    <w:rsid w:val="000434BA"/>
    <w:rsid w:val="000436FE"/>
    <w:rsid w:val="00047234"/>
    <w:rsid w:val="0005013D"/>
    <w:rsid w:val="00053632"/>
    <w:rsid w:val="00057DA1"/>
    <w:rsid w:val="000722BA"/>
    <w:rsid w:val="000753E3"/>
    <w:rsid w:val="00093398"/>
    <w:rsid w:val="0009349A"/>
    <w:rsid w:val="00097463"/>
    <w:rsid w:val="00097DEF"/>
    <w:rsid w:val="000A5C8A"/>
    <w:rsid w:val="000A71C7"/>
    <w:rsid w:val="000C1E60"/>
    <w:rsid w:val="000C57DC"/>
    <w:rsid w:val="000C70D2"/>
    <w:rsid w:val="000D3265"/>
    <w:rsid w:val="000D5180"/>
    <w:rsid w:val="000D72BC"/>
    <w:rsid w:val="000E0846"/>
    <w:rsid w:val="000E6BA8"/>
    <w:rsid w:val="00106328"/>
    <w:rsid w:val="00114481"/>
    <w:rsid w:val="00117E77"/>
    <w:rsid w:val="00121136"/>
    <w:rsid w:val="001235DF"/>
    <w:rsid w:val="00124C65"/>
    <w:rsid w:val="0013266E"/>
    <w:rsid w:val="00133D6F"/>
    <w:rsid w:val="0014089C"/>
    <w:rsid w:val="001453D5"/>
    <w:rsid w:val="00152CA4"/>
    <w:rsid w:val="00155112"/>
    <w:rsid w:val="00164DE2"/>
    <w:rsid w:val="00165253"/>
    <w:rsid w:val="00167F6F"/>
    <w:rsid w:val="001877DF"/>
    <w:rsid w:val="0019204D"/>
    <w:rsid w:val="001B31CA"/>
    <w:rsid w:val="001B687B"/>
    <w:rsid w:val="001C04A3"/>
    <w:rsid w:val="001D6918"/>
    <w:rsid w:val="001E27E0"/>
    <w:rsid w:val="001E27F0"/>
    <w:rsid w:val="001E5B82"/>
    <w:rsid w:val="00200CD0"/>
    <w:rsid w:val="0020240E"/>
    <w:rsid w:val="0020720B"/>
    <w:rsid w:val="00215A57"/>
    <w:rsid w:val="00216A34"/>
    <w:rsid w:val="002338F1"/>
    <w:rsid w:val="00234BBE"/>
    <w:rsid w:val="00245323"/>
    <w:rsid w:val="00256D1C"/>
    <w:rsid w:val="002619F8"/>
    <w:rsid w:val="00273D18"/>
    <w:rsid w:val="0027401B"/>
    <w:rsid w:val="00277819"/>
    <w:rsid w:val="00284426"/>
    <w:rsid w:val="002855BB"/>
    <w:rsid w:val="00295935"/>
    <w:rsid w:val="002A24D7"/>
    <w:rsid w:val="002A6467"/>
    <w:rsid w:val="002B48D6"/>
    <w:rsid w:val="002C1961"/>
    <w:rsid w:val="002D1D6D"/>
    <w:rsid w:val="002D502A"/>
    <w:rsid w:val="002F4657"/>
    <w:rsid w:val="002F563A"/>
    <w:rsid w:val="002F603F"/>
    <w:rsid w:val="00300CD6"/>
    <w:rsid w:val="00316626"/>
    <w:rsid w:val="00327232"/>
    <w:rsid w:val="00330EEF"/>
    <w:rsid w:val="0033697A"/>
    <w:rsid w:val="00337522"/>
    <w:rsid w:val="003536A0"/>
    <w:rsid w:val="00357F1B"/>
    <w:rsid w:val="003617D0"/>
    <w:rsid w:val="00365C40"/>
    <w:rsid w:val="0036689E"/>
    <w:rsid w:val="0037108A"/>
    <w:rsid w:val="00372276"/>
    <w:rsid w:val="003730BF"/>
    <w:rsid w:val="003840F4"/>
    <w:rsid w:val="003866CA"/>
    <w:rsid w:val="003911B1"/>
    <w:rsid w:val="00394AD3"/>
    <w:rsid w:val="003A0F17"/>
    <w:rsid w:val="003A1B3D"/>
    <w:rsid w:val="003A21DD"/>
    <w:rsid w:val="003B7784"/>
    <w:rsid w:val="003C58F5"/>
    <w:rsid w:val="003C6CBA"/>
    <w:rsid w:val="003D4F66"/>
    <w:rsid w:val="003D7E37"/>
    <w:rsid w:val="003E3EAB"/>
    <w:rsid w:val="003F252B"/>
    <w:rsid w:val="0042561A"/>
    <w:rsid w:val="00427E44"/>
    <w:rsid w:val="004405B8"/>
    <w:rsid w:val="00443131"/>
    <w:rsid w:val="00455F82"/>
    <w:rsid w:val="00456E09"/>
    <w:rsid w:val="00461C68"/>
    <w:rsid w:val="00466F22"/>
    <w:rsid w:val="00480677"/>
    <w:rsid w:val="00485D32"/>
    <w:rsid w:val="0049225B"/>
    <w:rsid w:val="004A07C8"/>
    <w:rsid w:val="004B6A56"/>
    <w:rsid w:val="004C697B"/>
    <w:rsid w:val="004D0B52"/>
    <w:rsid w:val="004F0084"/>
    <w:rsid w:val="00500054"/>
    <w:rsid w:val="00513475"/>
    <w:rsid w:val="00521A14"/>
    <w:rsid w:val="005221C5"/>
    <w:rsid w:val="00535423"/>
    <w:rsid w:val="0054740A"/>
    <w:rsid w:val="0055603F"/>
    <w:rsid w:val="0055720A"/>
    <w:rsid w:val="0056236F"/>
    <w:rsid w:val="005644F5"/>
    <w:rsid w:val="00577423"/>
    <w:rsid w:val="005A0390"/>
    <w:rsid w:val="005A13EC"/>
    <w:rsid w:val="005A3B01"/>
    <w:rsid w:val="005B119D"/>
    <w:rsid w:val="005C2CF7"/>
    <w:rsid w:val="005C61CA"/>
    <w:rsid w:val="005D7D28"/>
    <w:rsid w:val="005F04F0"/>
    <w:rsid w:val="005F287C"/>
    <w:rsid w:val="005F7CB3"/>
    <w:rsid w:val="0060649E"/>
    <w:rsid w:val="00611531"/>
    <w:rsid w:val="0061188B"/>
    <w:rsid w:val="00625908"/>
    <w:rsid w:val="006415A8"/>
    <w:rsid w:val="00652C25"/>
    <w:rsid w:val="00656A66"/>
    <w:rsid w:val="00663218"/>
    <w:rsid w:val="00676AEA"/>
    <w:rsid w:val="006854AD"/>
    <w:rsid w:val="006859B6"/>
    <w:rsid w:val="006933D6"/>
    <w:rsid w:val="006A36AD"/>
    <w:rsid w:val="006A4915"/>
    <w:rsid w:val="006B2760"/>
    <w:rsid w:val="006C78D8"/>
    <w:rsid w:val="006E35C0"/>
    <w:rsid w:val="006F2A5D"/>
    <w:rsid w:val="006F7BDA"/>
    <w:rsid w:val="0070369D"/>
    <w:rsid w:val="0070708C"/>
    <w:rsid w:val="00715D4E"/>
    <w:rsid w:val="00720DDA"/>
    <w:rsid w:val="00752AE8"/>
    <w:rsid w:val="007635B0"/>
    <w:rsid w:val="0078550B"/>
    <w:rsid w:val="00795036"/>
    <w:rsid w:val="007A0969"/>
    <w:rsid w:val="007B0352"/>
    <w:rsid w:val="007B5B1F"/>
    <w:rsid w:val="007B66F5"/>
    <w:rsid w:val="007B7FCD"/>
    <w:rsid w:val="007C6EE0"/>
    <w:rsid w:val="007E42A5"/>
    <w:rsid w:val="007E56D3"/>
    <w:rsid w:val="007E77BB"/>
    <w:rsid w:val="007F708B"/>
    <w:rsid w:val="00804F27"/>
    <w:rsid w:val="00806D01"/>
    <w:rsid w:val="00812AC3"/>
    <w:rsid w:val="008203AA"/>
    <w:rsid w:val="00821EC7"/>
    <w:rsid w:val="0082485A"/>
    <w:rsid w:val="00825A36"/>
    <w:rsid w:val="008267FF"/>
    <w:rsid w:val="00835FF7"/>
    <w:rsid w:val="008443A8"/>
    <w:rsid w:val="0084447A"/>
    <w:rsid w:val="00856896"/>
    <w:rsid w:val="008578C5"/>
    <w:rsid w:val="008703E6"/>
    <w:rsid w:val="00885086"/>
    <w:rsid w:val="0089518C"/>
    <w:rsid w:val="008B220D"/>
    <w:rsid w:val="008C15E7"/>
    <w:rsid w:val="008C1BD4"/>
    <w:rsid w:val="008C4DB7"/>
    <w:rsid w:val="008C61BD"/>
    <w:rsid w:val="008E6A07"/>
    <w:rsid w:val="008F1421"/>
    <w:rsid w:val="008F17EA"/>
    <w:rsid w:val="008F1A0A"/>
    <w:rsid w:val="008F3AC0"/>
    <w:rsid w:val="009034BF"/>
    <w:rsid w:val="00915297"/>
    <w:rsid w:val="009204ED"/>
    <w:rsid w:val="009244BE"/>
    <w:rsid w:val="00925F99"/>
    <w:rsid w:val="00926209"/>
    <w:rsid w:val="0093469E"/>
    <w:rsid w:val="00945059"/>
    <w:rsid w:val="00950539"/>
    <w:rsid w:val="009528FF"/>
    <w:rsid w:val="009564E5"/>
    <w:rsid w:val="00967AE1"/>
    <w:rsid w:val="00974649"/>
    <w:rsid w:val="00976724"/>
    <w:rsid w:val="00976EB6"/>
    <w:rsid w:val="00986710"/>
    <w:rsid w:val="0098761C"/>
    <w:rsid w:val="009A4667"/>
    <w:rsid w:val="009A4EB4"/>
    <w:rsid w:val="009B0670"/>
    <w:rsid w:val="009B3BE3"/>
    <w:rsid w:val="009B4E34"/>
    <w:rsid w:val="009B6FBE"/>
    <w:rsid w:val="009C1EBF"/>
    <w:rsid w:val="009C7071"/>
    <w:rsid w:val="009C7B12"/>
    <w:rsid w:val="009C7D5D"/>
    <w:rsid w:val="009D4F27"/>
    <w:rsid w:val="009F6FFB"/>
    <w:rsid w:val="00A0C226"/>
    <w:rsid w:val="00A146BE"/>
    <w:rsid w:val="00A14DF6"/>
    <w:rsid w:val="00A16546"/>
    <w:rsid w:val="00A17C29"/>
    <w:rsid w:val="00A234C7"/>
    <w:rsid w:val="00A23B9A"/>
    <w:rsid w:val="00A27E08"/>
    <w:rsid w:val="00A33FD5"/>
    <w:rsid w:val="00A378F9"/>
    <w:rsid w:val="00A40142"/>
    <w:rsid w:val="00A40707"/>
    <w:rsid w:val="00A42CC0"/>
    <w:rsid w:val="00A44FBA"/>
    <w:rsid w:val="00A53BF6"/>
    <w:rsid w:val="00A708E4"/>
    <w:rsid w:val="00A73693"/>
    <w:rsid w:val="00A83818"/>
    <w:rsid w:val="00A902E8"/>
    <w:rsid w:val="00AA1DC4"/>
    <w:rsid w:val="00AB15FA"/>
    <w:rsid w:val="00AB4609"/>
    <w:rsid w:val="00AB7604"/>
    <w:rsid w:val="00AC1281"/>
    <w:rsid w:val="00AC1768"/>
    <w:rsid w:val="00AC4138"/>
    <w:rsid w:val="00AC50B4"/>
    <w:rsid w:val="00AD0D80"/>
    <w:rsid w:val="00AE5C6D"/>
    <w:rsid w:val="00AF2399"/>
    <w:rsid w:val="00B010CD"/>
    <w:rsid w:val="00B061D6"/>
    <w:rsid w:val="00B1502D"/>
    <w:rsid w:val="00B2101B"/>
    <w:rsid w:val="00B250F1"/>
    <w:rsid w:val="00B2647B"/>
    <w:rsid w:val="00B32A85"/>
    <w:rsid w:val="00B4165C"/>
    <w:rsid w:val="00B43117"/>
    <w:rsid w:val="00B50CA6"/>
    <w:rsid w:val="00B5310B"/>
    <w:rsid w:val="00B60DD0"/>
    <w:rsid w:val="00B70103"/>
    <w:rsid w:val="00B77689"/>
    <w:rsid w:val="00B824FC"/>
    <w:rsid w:val="00B9071C"/>
    <w:rsid w:val="00BA755D"/>
    <w:rsid w:val="00BA7DBB"/>
    <w:rsid w:val="00BB63ED"/>
    <w:rsid w:val="00BC1A44"/>
    <w:rsid w:val="00BE5B4A"/>
    <w:rsid w:val="00BE5DDA"/>
    <w:rsid w:val="00BF663B"/>
    <w:rsid w:val="00BF7824"/>
    <w:rsid w:val="00C0089A"/>
    <w:rsid w:val="00C04391"/>
    <w:rsid w:val="00C05A36"/>
    <w:rsid w:val="00C13FD5"/>
    <w:rsid w:val="00C147E7"/>
    <w:rsid w:val="00C30038"/>
    <w:rsid w:val="00C47802"/>
    <w:rsid w:val="00C53038"/>
    <w:rsid w:val="00C61034"/>
    <w:rsid w:val="00C63392"/>
    <w:rsid w:val="00C65EBA"/>
    <w:rsid w:val="00C76D84"/>
    <w:rsid w:val="00C777F3"/>
    <w:rsid w:val="00C87B0A"/>
    <w:rsid w:val="00C93BBC"/>
    <w:rsid w:val="00CA1868"/>
    <w:rsid w:val="00CA2309"/>
    <w:rsid w:val="00CA337C"/>
    <w:rsid w:val="00CA382B"/>
    <w:rsid w:val="00CA5737"/>
    <w:rsid w:val="00CA7C30"/>
    <w:rsid w:val="00CC059D"/>
    <w:rsid w:val="00CD217C"/>
    <w:rsid w:val="00CD4D01"/>
    <w:rsid w:val="00CE0FE8"/>
    <w:rsid w:val="00CF19F8"/>
    <w:rsid w:val="00CF3894"/>
    <w:rsid w:val="00CF39BC"/>
    <w:rsid w:val="00CF755E"/>
    <w:rsid w:val="00CF7C7D"/>
    <w:rsid w:val="00D06A28"/>
    <w:rsid w:val="00D06AEA"/>
    <w:rsid w:val="00D53D3B"/>
    <w:rsid w:val="00D54A8D"/>
    <w:rsid w:val="00D55E81"/>
    <w:rsid w:val="00D5C369"/>
    <w:rsid w:val="00D61CFA"/>
    <w:rsid w:val="00D843F0"/>
    <w:rsid w:val="00D871E0"/>
    <w:rsid w:val="00D93E4A"/>
    <w:rsid w:val="00DA246B"/>
    <w:rsid w:val="00DA441F"/>
    <w:rsid w:val="00DD37C2"/>
    <w:rsid w:val="00DF11BB"/>
    <w:rsid w:val="00DF165E"/>
    <w:rsid w:val="00DF35EB"/>
    <w:rsid w:val="00E009E2"/>
    <w:rsid w:val="00E00E4D"/>
    <w:rsid w:val="00E07A17"/>
    <w:rsid w:val="00E104F8"/>
    <w:rsid w:val="00E12F76"/>
    <w:rsid w:val="00E13126"/>
    <w:rsid w:val="00E25503"/>
    <w:rsid w:val="00E42DDC"/>
    <w:rsid w:val="00E51EB3"/>
    <w:rsid w:val="00E71A7E"/>
    <w:rsid w:val="00E73F71"/>
    <w:rsid w:val="00E75400"/>
    <w:rsid w:val="00E761F7"/>
    <w:rsid w:val="00EA602E"/>
    <w:rsid w:val="00EA6B9A"/>
    <w:rsid w:val="00EB0886"/>
    <w:rsid w:val="00EC475D"/>
    <w:rsid w:val="00ED4AC5"/>
    <w:rsid w:val="00EE3452"/>
    <w:rsid w:val="00EE6D80"/>
    <w:rsid w:val="00EF142E"/>
    <w:rsid w:val="00F069CD"/>
    <w:rsid w:val="00F216BE"/>
    <w:rsid w:val="00F21796"/>
    <w:rsid w:val="00F22234"/>
    <w:rsid w:val="00F313AC"/>
    <w:rsid w:val="00F56C87"/>
    <w:rsid w:val="00F6437C"/>
    <w:rsid w:val="00F738C0"/>
    <w:rsid w:val="00F73D81"/>
    <w:rsid w:val="00F77885"/>
    <w:rsid w:val="00F95705"/>
    <w:rsid w:val="00FA0322"/>
    <w:rsid w:val="00FA0E35"/>
    <w:rsid w:val="00FB6761"/>
    <w:rsid w:val="00FB750E"/>
    <w:rsid w:val="00FC0FE2"/>
    <w:rsid w:val="00FD2111"/>
    <w:rsid w:val="00FE3A2D"/>
    <w:rsid w:val="00FE4F7D"/>
    <w:rsid w:val="00FF003F"/>
    <w:rsid w:val="00FF61AE"/>
    <w:rsid w:val="0103A6FB"/>
    <w:rsid w:val="015C29D5"/>
    <w:rsid w:val="0163AA09"/>
    <w:rsid w:val="01A1B162"/>
    <w:rsid w:val="01A7267D"/>
    <w:rsid w:val="01CCD81B"/>
    <w:rsid w:val="023487EA"/>
    <w:rsid w:val="02E42632"/>
    <w:rsid w:val="034573D3"/>
    <w:rsid w:val="035AC2CF"/>
    <w:rsid w:val="038E476A"/>
    <w:rsid w:val="03C98C70"/>
    <w:rsid w:val="03CA97A4"/>
    <w:rsid w:val="03F56EC7"/>
    <w:rsid w:val="049E11C8"/>
    <w:rsid w:val="0546AF73"/>
    <w:rsid w:val="0547EF79"/>
    <w:rsid w:val="0646C342"/>
    <w:rsid w:val="065BFA28"/>
    <w:rsid w:val="06752285"/>
    <w:rsid w:val="06833993"/>
    <w:rsid w:val="06BA760F"/>
    <w:rsid w:val="06CB8B8E"/>
    <w:rsid w:val="0717E6C2"/>
    <w:rsid w:val="07B357AC"/>
    <w:rsid w:val="07F1DA48"/>
    <w:rsid w:val="08BAB8BF"/>
    <w:rsid w:val="095AACCA"/>
    <w:rsid w:val="0970ABAC"/>
    <w:rsid w:val="09BFC486"/>
    <w:rsid w:val="0A037446"/>
    <w:rsid w:val="0A5B3F4E"/>
    <w:rsid w:val="0AA975BC"/>
    <w:rsid w:val="0B297B0A"/>
    <w:rsid w:val="0B59731F"/>
    <w:rsid w:val="0B95B367"/>
    <w:rsid w:val="0BE0135C"/>
    <w:rsid w:val="0C0BEFDB"/>
    <w:rsid w:val="0CA29DEA"/>
    <w:rsid w:val="0CC54B6B"/>
    <w:rsid w:val="0CDB5BAF"/>
    <w:rsid w:val="0CE46409"/>
    <w:rsid w:val="0CE7BB8C"/>
    <w:rsid w:val="0D0E7D6D"/>
    <w:rsid w:val="0D333FC1"/>
    <w:rsid w:val="0D9F7C58"/>
    <w:rsid w:val="0E3E6E4B"/>
    <w:rsid w:val="0E4CA9B5"/>
    <w:rsid w:val="0F7F0B16"/>
    <w:rsid w:val="0FFCEC2D"/>
    <w:rsid w:val="104FA4AA"/>
    <w:rsid w:val="10B2160B"/>
    <w:rsid w:val="10D71D1A"/>
    <w:rsid w:val="10F11B02"/>
    <w:rsid w:val="111D28B1"/>
    <w:rsid w:val="11249E07"/>
    <w:rsid w:val="114CD4B0"/>
    <w:rsid w:val="11A29E46"/>
    <w:rsid w:val="11CAD66B"/>
    <w:rsid w:val="11F8A8CE"/>
    <w:rsid w:val="1224BE70"/>
    <w:rsid w:val="1230C143"/>
    <w:rsid w:val="123D7984"/>
    <w:rsid w:val="12B8F912"/>
    <w:rsid w:val="12E17E4B"/>
    <w:rsid w:val="12FDA698"/>
    <w:rsid w:val="135D6F31"/>
    <w:rsid w:val="13778D19"/>
    <w:rsid w:val="1387456C"/>
    <w:rsid w:val="138A7F3C"/>
    <w:rsid w:val="14030A4D"/>
    <w:rsid w:val="141C4088"/>
    <w:rsid w:val="149C4F36"/>
    <w:rsid w:val="14D64D91"/>
    <w:rsid w:val="15260EF9"/>
    <w:rsid w:val="156C2409"/>
    <w:rsid w:val="15ACEDFE"/>
    <w:rsid w:val="15CF859F"/>
    <w:rsid w:val="167A0B78"/>
    <w:rsid w:val="1684BD51"/>
    <w:rsid w:val="16A8429B"/>
    <w:rsid w:val="1727BE31"/>
    <w:rsid w:val="176B5600"/>
    <w:rsid w:val="177AB635"/>
    <w:rsid w:val="182A6659"/>
    <w:rsid w:val="184C5434"/>
    <w:rsid w:val="1868D333"/>
    <w:rsid w:val="18C10D4E"/>
    <w:rsid w:val="1901B146"/>
    <w:rsid w:val="19168696"/>
    <w:rsid w:val="197B1C98"/>
    <w:rsid w:val="19E77ECD"/>
    <w:rsid w:val="19F115A0"/>
    <w:rsid w:val="1A357748"/>
    <w:rsid w:val="1A4782B2"/>
    <w:rsid w:val="1A615336"/>
    <w:rsid w:val="1A7DFF60"/>
    <w:rsid w:val="1AC6EBFB"/>
    <w:rsid w:val="1AFE16CC"/>
    <w:rsid w:val="1B08B87D"/>
    <w:rsid w:val="1B6976A1"/>
    <w:rsid w:val="1B8366D3"/>
    <w:rsid w:val="1B99CBBE"/>
    <w:rsid w:val="1BE50F23"/>
    <w:rsid w:val="1BF583F9"/>
    <w:rsid w:val="1C2853D0"/>
    <w:rsid w:val="1C300A3D"/>
    <w:rsid w:val="1C62BCA0"/>
    <w:rsid w:val="1D054702"/>
    <w:rsid w:val="1D39A18A"/>
    <w:rsid w:val="1D562E05"/>
    <w:rsid w:val="1D7735EE"/>
    <w:rsid w:val="1DE8EFBF"/>
    <w:rsid w:val="1E4B3775"/>
    <w:rsid w:val="1E8D0F6D"/>
    <w:rsid w:val="1ECE274B"/>
    <w:rsid w:val="1F7667E5"/>
    <w:rsid w:val="1F83F409"/>
    <w:rsid w:val="1FC26463"/>
    <w:rsid w:val="20B8D30C"/>
    <w:rsid w:val="21402089"/>
    <w:rsid w:val="2165A6D2"/>
    <w:rsid w:val="22D12D31"/>
    <w:rsid w:val="22DB7BEF"/>
    <w:rsid w:val="23588E80"/>
    <w:rsid w:val="24022C03"/>
    <w:rsid w:val="243F2D0C"/>
    <w:rsid w:val="24FF7C3C"/>
    <w:rsid w:val="2518A499"/>
    <w:rsid w:val="25D03EFF"/>
    <w:rsid w:val="25F3358D"/>
    <w:rsid w:val="26187CF0"/>
    <w:rsid w:val="277C04AF"/>
    <w:rsid w:val="27D31E5B"/>
    <w:rsid w:val="2855D5A8"/>
    <w:rsid w:val="28BE8306"/>
    <w:rsid w:val="28C1D61B"/>
    <w:rsid w:val="28D60EF1"/>
    <w:rsid w:val="290AD966"/>
    <w:rsid w:val="2921F588"/>
    <w:rsid w:val="2978A542"/>
    <w:rsid w:val="29CAE49E"/>
    <w:rsid w:val="2A16ABBC"/>
    <w:rsid w:val="2A43EC2C"/>
    <w:rsid w:val="2B033513"/>
    <w:rsid w:val="2B335615"/>
    <w:rsid w:val="2B4E697F"/>
    <w:rsid w:val="2B91077E"/>
    <w:rsid w:val="2B984266"/>
    <w:rsid w:val="2BE04E80"/>
    <w:rsid w:val="2C367AE8"/>
    <w:rsid w:val="2C576358"/>
    <w:rsid w:val="2D10E440"/>
    <w:rsid w:val="2D8F3CD3"/>
    <w:rsid w:val="2E0F3FF6"/>
    <w:rsid w:val="2E390401"/>
    <w:rsid w:val="2EBD3623"/>
    <w:rsid w:val="2EEC6A19"/>
    <w:rsid w:val="2F17EF42"/>
    <w:rsid w:val="2F332F2B"/>
    <w:rsid w:val="2F67FDF6"/>
    <w:rsid w:val="2FCE24E5"/>
    <w:rsid w:val="305B39E1"/>
    <w:rsid w:val="30DF7B3C"/>
    <w:rsid w:val="31EC38C1"/>
    <w:rsid w:val="331245A7"/>
    <w:rsid w:val="334DF790"/>
    <w:rsid w:val="33E332B9"/>
    <w:rsid w:val="3426F724"/>
    <w:rsid w:val="34BAAA6A"/>
    <w:rsid w:val="34DF2358"/>
    <w:rsid w:val="353A9768"/>
    <w:rsid w:val="353B92ED"/>
    <w:rsid w:val="353E555B"/>
    <w:rsid w:val="3599C58F"/>
    <w:rsid w:val="35B08927"/>
    <w:rsid w:val="367AF3B9"/>
    <w:rsid w:val="36D667C9"/>
    <w:rsid w:val="36D9F2EB"/>
    <w:rsid w:val="36E3F3ED"/>
    <w:rsid w:val="376BB6BC"/>
    <w:rsid w:val="378964CA"/>
    <w:rsid w:val="37A2080F"/>
    <w:rsid w:val="38097C86"/>
    <w:rsid w:val="3816C41A"/>
    <w:rsid w:val="38DCB7CC"/>
    <w:rsid w:val="3924B013"/>
    <w:rsid w:val="3935E660"/>
    <w:rsid w:val="3AA3577E"/>
    <w:rsid w:val="3BD139BF"/>
    <w:rsid w:val="3D289F71"/>
    <w:rsid w:val="3DDAF840"/>
    <w:rsid w:val="3DEBE0C8"/>
    <w:rsid w:val="3DF02F26"/>
    <w:rsid w:val="3ED9030A"/>
    <w:rsid w:val="3F93F197"/>
    <w:rsid w:val="400CEC4B"/>
    <w:rsid w:val="409E7E5C"/>
    <w:rsid w:val="40A3FE90"/>
    <w:rsid w:val="40FF3226"/>
    <w:rsid w:val="41558F5D"/>
    <w:rsid w:val="41893CC0"/>
    <w:rsid w:val="41EDADF0"/>
    <w:rsid w:val="428B81EE"/>
    <w:rsid w:val="42A9E5F9"/>
    <w:rsid w:val="42AE6963"/>
    <w:rsid w:val="43F563D8"/>
    <w:rsid w:val="44DB8CD2"/>
    <w:rsid w:val="44F158FE"/>
    <w:rsid w:val="451691EC"/>
    <w:rsid w:val="4527ADDE"/>
    <w:rsid w:val="455E4756"/>
    <w:rsid w:val="45694976"/>
    <w:rsid w:val="457070BF"/>
    <w:rsid w:val="4589BAE3"/>
    <w:rsid w:val="45E60A25"/>
    <w:rsid w:val="466FFA8C"/>
    <w:rsid w:val="46775D33"/>
    <w:rsid w:val="46C3DC06"/>
    <w:rsid w:val="46DD38F3"/>
    <w:rsid w:val="46F47919"/>
    <w:rsid w:val="46FA17B7"/>
    <w:rsid w:val="478CFF57"/>
    <w:rsid w:val="478F9F39"/>
    <w:rsid w:val="482CE7E4"/>
    <w:rsid w:val="4882AA79"/>
    <w:rsid w:val="49043576"/>
    <w:rsid w:val="497F4562"/>
    <w:rsid w:val="49C8B845"/>
    <w:rsid w:val="4A0D7C63"/>
    <w:rsid w:val="4B02520D"/>
    <w:rsid w:val="4B89CA7D"/>
    <w:rsid w:val="4B9B6EFD"/>
    <w:rsid w:val="4BA94CC4"/>
    <w:rsid w:val="4BD70723"/>
    <w:rsid w:val="4C305BCB"/>
    <w:rsid w:val="4CB6EB3C"/>
    <w:rsid w:val="4CF18EE6"/>
    <w:rsid w:val="4DF957F6"/>
    <w:rsid w:val="4E7C2741"/>
    <w:rsid w:val="4ECEEDEB"/>
    <w:rsid w:val="4EF9DA08"/>
    <w:rsid w:val="4EFA15E3"/>
    <w:rsid w:val="4F0207F3"/>
    <w:rsid w:val="4F5E3CA6"/>
    <w:rsid w:val="4F8E700F"/>
    <w:rsid w:val="4FA891EA"/>
    <w:rsid w:val="4FE0BC92"/>
    <w:rsid w:val="4FE51B15"/>
    <w:rsid w:val="5042D02B"/>
    <w:rsid w:val="509B5B5F"/>
    <w:rsid w:val="51B758E9"/>
    <w:rsid w:val="51BCAD2B"/>
    <w:rsid w:val="5216C8DB"/>
    <w:rsid w:val="5285224D"/>
    <w:rsid w:val="52C66C91"/>
    <w:rsid w:val="53DD9C8F"/>
    <w:rsid w:val="546C4BAD"/>
    <w:rsid w:val="552C8150"/>
    <w:rsid w:val="553AF824"/>
    <w:rsid w:val="55461F10"/>
    <w:rsid w:val="55EAF318"/>
    <w:rsid w:val="5600D71B"/>
    <w:rsid w:val="560804AE"/>
    <w:rsid w:val="57182907"/>
    <w:rsid w:val="573D4C45"/>
    <w:rsid w:val="57A16BAA"/>
    <w:rsid w:val="57A1F528"/>
    <w:rsid w:val="57BA6AE5"/>
    <w:rsid w:val="57E82ADB"/>
    <w:rsid w:val="58035D69"/>
    <w:rsid w:val="5815389F"/>
    <w:rsid w:val="588A53C0"/>
    <w:rsid w:val="58B25816"/>
    <w:rsid w:val="58F4D5B1"/>
    <w:rsid w:val="59132F83"/>
    <w:rsid w:val="592D02F5"/>
    <w:rsid w:val="5A36A16C"/>
    <w:rsid w:val="5A4C39D2"/>
    <w:rsid w:val="5AF7E0D9"/>
    <w:rsid w:val="5BA057F0"/>
    <w:rsid w:val="5BC75E14"/>
    <w:rsid w:val="5C929B09"/>
    <w:rsid w:val="5C93B13A"/>
    <w:rsid w:val="5CA7B717"/>
    <w:rsid w:val="5CD80368"/>
    <w:rsid w:val="5CE61CA6"/>
    <w:rsid w:val="5D083EED"/>
    <w:rsid w:val="5D3DD6FC"/>
    <w:rsid w:val="5D4137D7"/>
    <w:rsid w:val="5D779159"/>
    <w:rsid w:val="5E0E5FEA"/>
    <w:rsid w:val="5EECFF3B"/>
    <w:rsid w:val="5F0E416F"/>
    <w:rsid w:val="5F7E6E82"/>
    <w:rsid w:val="5F8106C2"/>
    <w:rsid w:val="5FD8D4A8"/>
    <w:rsid w:val="5FFEFDBB"/>
    <w:rsid w:val="603FDFAF"/>
    <w:rsid w:val="60A5E2F0"/>
    <w:rsid w:val="6104F6DC"/>
    <w:rsid w:val="613126B9"/>
    <w:rsid w:val="615621A7"/>
    <w:rsid w:val="61688980"/>
    <w:rsid w:val="61A602A4"/>
    <w:rsid w:val="61ECBBA2"/>
    <w:rsid w:val="62447183"/>
    <w:rsid w:val="62E577B1"/>
    <w:rsid w:val="6325C632"/>
    <w:rsid w:val="63AB69D5"/>
    <w:rsid w:val="63E885D2"/>
    <w:rsid w:val="63F08460"/>
    <w:rsid w:val="63F1BB6F"/>
    <w:rsid w:val="646D41A2"/>
    <w:rsid w:val="65F02049"/>
    <w:rsid w:val="66548E66"/>
    <w:rsid w:val="66B2F96E"/>
    <w:rsid w:val="682C3338"/>
    <w:rsid w:val="68D433C3"/>
    <w:rsid w:val="693BB794"/>
    <w:rsid w:val="696D8580"/>
    <w:rsid w:val="6976C8BF"/>
    <w:rsid w:val="6987F682"/>
    <w:rsid w:val="69EA9A30"/>
    <w:rsid w:val="6A35ECAF"/>
    <w:rsid w:val="6A4A18B9"/>
    <w:rsid w:val="6AA08C3F"/>
    <w:rsid w:val="6AE309F7"/>
    <w:rsid w:val="6B2374D5"/>
    <w:rsid w:val="6BD3F06D"/>
    <w:rsid w:val="6BE573EE"/>
    <w:rsid w:val="6C67F02A"/>
    <w:rsid w:val="6CAE6981"/>
    <w:rsid w:val="6D1B9CAE"/>
    <w:rsid w:val="6D641B59"/>
    <w:rsid w:val="6D76475E"/>
    <w:rsid w:val="6D848078"/>
    <w:rsid w:val="6DEA13E8"/>
    <w:rsid w:val="6E0F28B7"/>
    <w:rsid w:val="6E2C7D08"/>
    <w:rsid w:val="6E43B12E"/>
    <w:rsid w:val="6E454739"/>
    <w:rsid w:val="6EFFEBBA"/>
    <w:rsid w:val="6F13A3B3"/>
    <w:rsid w:val="6F326436"/>
    <w:rsid w:val="6F3ACA27"/>
    <w:rsid w:val="6F9FADB0"/>
    <w:rsid w:val="6FE503AA"/>
    <w:rsid w:val="704725EC"/>
    <w:rsid w:val="70B0AF1D"/>
    <w:rsid w:val="70BE53F4"/>
    <w:rsid w:val="70EBEBE5"/>
    <w:rsid w:val="70F50C06"/>
    <w:rsid w:val="711DF8E6"/>
    <w:rsid w:val="7128B969"/>
    <w:rsid w:val="7141F67D"/>
    <w:rsid w:val="721E641F"/>
    <w:rsid w:val="72D36464"/>
    <w:rsid w:val="72FB3F69"/>
    <w:rsid w:val="73198031"/>
    <w:rsid w:val="7324E58D"/>
    <w:rsid w:val="732E86BA"/>
    <w:rsid w:val="7352C79E"/>
    <w:rsid w:val="7373F9F8"/>
    <w:rsid w:val="73810FFC"/>
    <w:rsid w:val="739591C1"/>
    <w:rsid w:val="73D75D76"/>
    <w:rsid w:val="73FE2CB0"/>
    <w:rsid w:val="75932771"/>
    <w:rsid w:val="75D4445A"/>
    <w:rsid w:val="760BB282"/>
    <w:rsid w:val="761D12D9"/>
    <w:rsid w:val="766A1273"/>
    <w:rsid w:val="770BA3F5"/>
    <w:rsid w:val="779CE2A0"/>
    <w:rsid w:val="77CEB08C"/>
    <w:rsid w:val="77ECF154"/>
    <w:rsid w:val="7805CF1F"/>
    <w:rsid w:val="7895ACBC"/>
    <w:rsid w:val="78A9E214"/>
    <w:rsid w:val="78BE52E3"/>
    <w:rsid w:val="78C72241"/>
    <w:rsid w:val="78E9FE40"/>
    <w:rsid w:val="792186EE"/>
    <w:rsid w:val="795A0E96"/>
    <w:rsid w:val="7967451F"/>
    <w:rsid w:val="796F9958"/>
    <w:rsid w:val="7AF2461D"/>
    <w:rsid w:val="7C97A661"/>
    <w:rsid w:val="7CCE403E"/>
    <w:rsid w:val="7CE841EE"/>
    <w:rsid w:val="7D824D91"/>
    <w:rsid w:val="7E77AE5D"/>
    <w:rsid w:val="7ED0BE86"/>
    <w:rsid w:val="7F6346FF"/>
    <w:rsid w:val="7F7956B8"/>
    <w:rsid w:val="7FA7F48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3FA57"/>
  <w15:chartTrackingRefBased/>
  <w15:docId w15:val="{9AE62806-2E73-4629-8D8E-FB0EFA94B4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F142E"/>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F21796"/>
    <w:rPr>
      <w:sz w:val="16"/>
      <w:szCs w:val="16"/>
    </w:rPr>
  </w:style>
  <w:style w:type="paragraph" w:styleId="CommentText">
    <w:name w:val="annotation text"/>
    <w:basedOn w:val="Normal"/>
    <w:link w:val="CommentTextChar"/>
    <w:uiPriority w:val="99"/>
    <w:semiHidden/>
    <w:unhideWhenUsed/>
    <w:rsid w:val="00F21796"/>
    <w:rPr>
      <w:sz w:val="20"/>
      <w:szCs w:val="20"/>
    </w:rPr>
  </w:style>
  <w:style w:type="character" w:customStyle="1" w:styleId="CommentTextChar">
    <w:name w:val="Comment Text Char"/>
    <w:basedOn w:val="DefaultParagraphFont"/>
    <w:link w:val="CommentText"/>
    <w:uiPriority w:val="99"/>
    <w:semiHidden/>
    <w:rsid w:val="00F21796"/>
    <w:rPr>
      <w:sz w:val="20"/>
      <w:szCs w:val="20"/>
    </w:rPr>
  </w:style>
  <w:style w:type="paragraph" w:styleId="CommentSubject">
    <w:name w:val="annotation subject"/>
    <w:basedOn w:val="CommentText"/>
    <w:next w:val="CommentText"/>
    <w:link w:val="CommentSubjectChar"/>
    <w:uiPriority w:val="99"/>
    <w:semiHidden/>
    <w:unhideWhenUsed/>
    <w:rsid w:val="00F21796"/>
    <w:rPr>
      <w:b/>
      <w:bCs/>
    </w:rPr>
  </w:style>
  <w:style w:type="character" w:customStyle="1" w:styleId="CommentSubjectChar">
    <w:name w:val="Comment Subject Char"/>
    <w:basedOn w:val="CommentTextChar"/>
    <w:link w:val="CommentSubject"/>
    <w:uiPriority w:val="99"/>
    <w:semiHidden/>
    <w:rsid w:val="00F21796"/>
    <w:rPr>
      <w:b/>
      <w:bCs/>
      <w:sz w:val="20"/>
      <w:szCs w:val="20"/>
    </w:rPr>
  </w:style>
  <w:style w:type="paragraph" w:styleId="Revision">
    <w:name w:val="Revision"/>
    <w:hidden/>
    <w:uiPriority w:val="99"/>
    <w:semiHidden/>
    <w:rsid w:val="000D3265"/>
  </w:style>
  <w:style w:type="character"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rsid w:val="00945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9724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microsoft.com/office/2020/10/relationships/intelligence" Target="intelligence2.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EEF0783550EC4FA4FC3B573940526E" ma:contentTypeVersion="22" ma:contentTypeDescription="Create a new document." ma:contentTypeScope="" ma:versionID="befd5caf620fc7fd631fdaeb002ecaab">
  <xsd:schema xmlns:xsd="http://www.w3.org/2001/XMLSchema" xmlns:xs="http://www.w3.org/2001/XMLSchema" xmlns:p="http://schemas.microsoft.com/office/2006/metadata/properties" xmlns:ns2="51b3dd5b-8660-4aed-ac87-7826c0d8b5ec" xmlns:ns3="5a4d127e-1688-4f55-8f78-80319e8b23d8" targetNamespace="http://schemas.microsoft.com/office/2006/metadata/properties" ma:root="true" ma:fieldsID="b9c2cdebb73ef0c5f3e39c6497a44f9a" ns2:_="" ns3:_="">
    <xsd:import namespace="51b3dd5b-8660-4aed-ac87-7826c0d8b5ec"/>
    <xsd:import namespace="5a4d127e-1688-4f55-8f78-80319e8b23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Preview" minOccurs="0"/>
                <xsd:element ref="ns2:lcf76f155ced4ddcb4097134ff3c332f" minOccurs="0"/>
                <xsd:element ref="ns3:TaxCatchAll" minOccurs="0"/>
                <xsd:element ref="ns2:lebd2b776b4b492096db99f00e016205"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b3dd5b-8660-4aed-ac87-7826c0d8b5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Preview" ma:index="21" nillable="true" ma:displayName="Preview" ma:format="Thumbnail" ma:internalName="Preview">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lebd2b776b4b492096db99f00e016205" ma:index="26" nillable="true" ma:taxonomy="true" ma:internalName="lebd2b776b4b492096db99f00e016205" ma:taxonomyFieldName="Document_x0020_Type" ma:displayName="Document Type" ma:default="" ma:fieldId="{5ebd2b77-6b4b-4920-96db-99f00e016205}" ma:taxonomyMulti="true" ma:sspId="c2d55d72-5afa-45f9-90b6-e0708aeee9a0" ma:termSetId="f0101f09-649d-4d93-81b2-1a051c0af9e7"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a4d127e-1688-4f55-8f78-80319e8b23d8"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81c4fe2-c10c-4376-bbbf-f15710de2f25}" ma:internalName="TaxCatchAll" ma:showField="CatchAllData" ma:web="5a4d127e-1688-4f55-8f78-80319e8b23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review xmlns="51b3dd5b-8660-4aed-ac87-7826c0d8b5ec" xsi:nil="true"/>
    <lcf76f155ced4ddcb4097134ff3c332f xmlns="51b3dd5b-8660-4aed-ac87-7826c0d8b5ec">
      <Terms xmlns="http://schemas.microsoft.com/office/infopath/2007/PartnerControls"/>
    </lcf76f155ced4ddcb4097134ff3c332f>
    <TaxCatchAll xmlns="5a4d127e-1688-4f55-8f78-80319e8b23d8" xsi:nil="true"/>
    <lebd2b776b4b492096db99f00e016205 xmlns="51b3dd5b-8660-4aed-ac87-7826c0d8b5ec">
      <Terms xmlns="http://schemas.microsoft.com/office/infopath/2007/PartnerControls"/>
    </lebd2b776b4b492096db99f00e016205>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921B2E-C289-4F8D-B7C8-A27B0964DD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b3dd5b-8660-4aed-ac87-7826c0d8b5ec"/>
    <ds:schemaRef ds:uri="5a4d127e-1688-4f55-8f78-80319e8b23d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4C40A3-77D4-4B6D-A6B6-C2DAFBC66042}">
  <ds:schemaRefs>
    <ds:schemaRef ds:uri="http://schemas.microsoft.com/office/2006/metadata/properties"/>
    <ds:schemaRef ds:uri="http://schemas.microsoft.com/office/infopath/2007/PartnerControls"/>
    <ds:schemaRef ds:uri="51b3dd5b-8660-4aed-ac87-7826c0d8b5ec"/>
    <ds:schemaRef ds:uri="5a4d127e-1688-4f55-8f78-80319e8b23d8"/>
  </ds:schemaRefs>
</ds:datastoreItem>
</file>

<file path=customXml/itemProps3.xml><?xml version="1.0" encoding="utf-8"?>
<ds:datastoreItem xmlns:ds="http://schemas.openxmlformats.org/officeDocument/2006/customXml" ds:itemID="{74FAFFAC-8F94-4DBA-A177-343FF669BA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Links>
    <vt:vector size="42" baseType="variant">
      <vt:variant>
        <vt:i4>3407881</vt:i4>
      </vt:variant>
      <vt:variant>
        <vt:i4>18</vt:i4>
      </vt:variant>
      <vt:variant>
        <vt:i4>0</vt:i4>
      </vt:variant>
      <vt:variant>
        <vt:i4>5</vt:i4>
      </vt:variant>
      <vt:variant>
        <vt:lpwstr>mailto:irb@northwestern.edu</vt:lpwstr>
      </vt:variant>
      <vt:variant>
        <vt:lpwstr/>
      </vt:variant>
      <vt:variant>
        <vt:i4>4063348</vt:i4>
      </vt:variant>
      <vt:variant>
        <vt:i4>15</vt:i4>
      </vt:variant>
      <vt:variant>
        <vt:i4>0</vt:i4>
      </vt:variant>
      <vt:variant>
        <vt:i4>5</vt:i4>
      </vt:variant>
      <vt:variant>
        <vt:lpwstr>https://screening.mhanational.org/content/need-talk-someone-warmlines/</vt:lpwstr>
      </vt:variant>
      <vt:variant>
        <vt:lpwstr/>
      </vt:variant>
      <vt:variant>
        <vt:i4>6029386</vt:i4>
      </vt:variant>
      <vt:variant>
        <vt:i4>12</vt:i4>
      </vt:variant>
      <vt:variant>
        <vt:i4>0</vt:i4>
      </vt:variant>
      <vt:variant>
        <vt:i4>5</vt:i4>
      </vt:variant>
      <vt:variant>
        <vt:lpwstr>https://www.thetrevorproject.org/help</vt:lpwstr>
      </vt:variant>
      <vt:variant>
        <vt:lpwstr/>
      </vt:variant>
      <vt:variant>
        <vt:i4>7274545</vt:i4>
      </vt:variant>
      <vt:variant>
        <vt:i4>9</vt:i4>
      </vt:variant>
      <vt:variant>
        <vt:i4>0</vt:i4>
      </vt:variant>
      <vt:variant>
        <vt:i4>5</vt:i4>
      </vt:variant>
      <vt:variant>
        <vt:lpwstr>https://suicidepreventionlifeline.org/chat/</vt:lpwstr>
      </vt:variant>
      <vt:variant>
        <vt:lpwstr/>
      </vt:variant>
      <vt:variant>
        <vt:i4>4063348</vt:i4>
      </vt:variant>
      <vt:variant>
        <vt:i4>6</vt:i4>
      </vt:variant>
      <vt:variant>
        <vt:i4>0</vt:i4>
      </vt:variant>
      <vt:variant>
        <vt:i4>5</vt:i4>
      </vt:variant>
      <vt:variant>
        <vt:lpwstr>https://screening.mhanational.org/content/need-talk-someone-warmlines/</vt:lpwstr>
      </vt:variant>
      <vt:variant>
        <vt:lpwstr/>
      </vt:variant>
      <vt:variant>
        <vt:i4>6029386</vt:i4>
      </vt:variant>
      <vt:variant>
        <vt:i4>3</vt:i4>
      </vt:variant>
      <vt:variant>
        <vt:i4>0</vt:i4>
      </vt:variant>
      <vt:variant>
        <vt:i4>5</vt:i4>
      </vt:variant>
      <vt:variant>
        <vt:lpwstr>https://www.thetrevorproject.org/help</vt:lpwstr>
      </vt:variant>
      <vt:variant>
        <vt:lpwstr/>
      </vt:variant>
      <vt:variant>
        <vt:i4>7274545</vt:i4>
      </vt:variant>
      <vt:variant>
        <vt:i4>0</vt:i4>
      </vt:variant>
      <vt:variant>
        <vt:i4>0</vt:i4>
      </vt:variant>
      <vt:variant>
        <vt:i4>5</vt:i4>
      </vt:variant>
      <vt:variant>
        <vt:lpwstr>https://suicidepreventionlifeline.org/cha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Stamatis</dc:creator>
  <cp:keywords>focusgroupit</cp:keywords>
  <dc:description/>
  <cp:lastModifiedBy>Rachel Kornfield</cp:lastModifiedBy>
  <cp:revision>5</cp:revision>
  <dcterms:created xsi:type="dcterms:W3CDTF">2025-05-30T18:58:00Z</dcterms:created>
  <dcterms:modified xsi:type="dcterms:W3CDTF">2025-06-02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EEF0783550EC4FA4FC3B573940526E</vt:lpwstr>
  </property>
  <property fmtid="{D5CDD505-2E9C-101B-9397-08002B2CF9AE}" pid="3" name="MediaServiceImageTags">
    <vt:lpwstr/>
  </property>
  <property fmtid="{D5CDD505-2E9C-101B-9397-08002B2CF9AE}" pid="4" name="1preview">
    <vt:lpwstr>, </vt:lpwstr>
  </property>
  <property fmtid="{D5CDD505-2E9C-101B-9397-08002B2CF9AE}" pid="5" name="Document Type">
    <vt:lpwstr/>
  </property>
</Properties>
</file>